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10" w:right="450" w:hanging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L TABLE 1.  Clinical, Radiologic and Pathologic Characteristics of Patients with Polymicrobial Brain Abscesses*</w:t>
      </w:r>
    </w:p>
    <w:tbl>
      <w:tblPr>
        <w:tblW w:w="14355" w:type="dxa"/>
        <w:jc w:val="left"/>
        <w:tblInd w:w="-86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855"/>
        <w:gridCol w:w="630"/>
        <w:gridCol w:w="1350"/>
        <w:gridCol w:w="1335"/>
        <w:gridCol w:w="1710"/>
        <w:gridCol w:w="1950"/>
        <w:gridCol w:w="1070"/>
        <w:gridCol w:w="1540"/>
        <w:gridCol w:w="1417"/>
        <w:gridCol w:w="1193"/>
        <w:gridCol w:w="1305"/>
      </w:tblGrid>
      <w:tr>
        <w:trPr/>
        <w:tc>
          <w:tcPr>
            <w:tcW w:w="855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se/Reference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ge (yrs), Sex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linical Presentation</w:t>
            </w:r>
          </w:p>
        </w:tc>
        <w:tc>
          <w:tcPr>
            <w:tcW w:w="1335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ossible Cause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MH</w:t>
            </w:r>
          </w:p>
        </w:tc>
        <w:tc>
          <w:tcPr>
            <w:tcW w:w="195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rain Imaging: pre-OR MRI (and/or CT)</w:t>
            </w:r>
          </w:p>
        </w:tc>
        <w:tc>
          <w:tcPr>
            <w:tcW w:w="107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R</w:t>
            </w:r>
          </w:p>
        </w:tc>
        <w:tc>
          <w:tcPr>
            <w:tcW w:w="1540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thologic Features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thogens identified in brain tissue (and/or CSF**)</w:t>
            </w:r>
          </w:p>
        </w:tc>
        <w:tc>
          <w:tcPr>
            <w:tcW w:w="1193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edication Treatment (relevant)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8" w:space="0" w:color="FFFFFF"/>
              <w:bottom w:val="single" w:sz="18" w:space="0" w:color="808080"/>
              <w:right w:val="single" w:sz="8" w:space="0" w:color="FFFFFF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Arial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-U Duration/ Outcomes</w:t>
            </w:r>
          </w:p>
        </w:tc>
      </w:tr>
      <w:tr>
        <w:trPr/>
        <w:tc>
          <w:tcPr>
            <w:tcW w:w="855" w:type="dxa"/>
            <w:tcBorders>
              <w:top w:val="single" w:sz="18" w:space="0" w:color="80808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 Kisiel et al. 2023</w:t>
            </w:r>
          </w:p>
        </w:tc>
        <w:tc>
          <w:tcPr>
            <w:tcW w:w="63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, M</w:t>
            </w:r>
          </w:p>
        </w:tc>
        <w:tc>
          <w:tcPr>
            <w:tcW w:w="135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headache &amp; confusion for 7 wks following muscle/skin abscess</w:t>
            </w:r>
          </w:p>
        </w:tc>
        <w:tc>
          <w:tcPr>
            <w:tcW w:w="1335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kin/muscle Nocardia (cultured) abscess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atogenous spread</w:t>
            </w:r>
          </w:p>
        </w:tc>
        <w:tc>
          <w:tcPr>
            <w:tcW w:w="171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 previously; deltoid abscess following COVID-19 vaccine (7 wks prior)</w:t>
            </w:r>
          </w:p>
        </w:tc>
        <w:tc>
          <w:tcPr>
            <w:tcW w:w="195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 parietal multiloculated lesion, 49x21x20 mm, with homogeneous central restricted diffusion, mixed thin/thick peripheral enhancement, &amp; small volume intralesional hemorrhage; associated ventriculitis (Fig. 1) </w:t>
            </w:r>
          </w:p>
        </w:tc>
        <w:tc>
          <w:tcPr>
            <w:tcW w:w="107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</w:t>
            </w:r>
          </w:p>
        </w:tc>
        <w:tc>
          <w:tcPr>
            <w:tcW w:w="1540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ncephalitic changes with necrotic foci surrounded by reactive changes; filamentous branching, beaded bacteria; IHC &amp; PCR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oxoplas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+  (Fig. 2)</w:t>
            </w:r>
          </w:p>
        </w:tc>
        <w:tc>
          <w:tcPr>
            <w:tcW w:w="1417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ocardia sp.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Toxoplasma sp.</w:t>
            </w:r>
          </w:p>
        </w:tc>
        <w:tc>
          <w:tcPr>
            <w:tcW w:w="1193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ipenem/ cilastatin IV; Septra IV, then PO x12 wks</w:t>
            </w:r>
          </w:p>
        </w:tc>
        <w:tc>
          <w:tcPr>
            <w:tcW w:w="1305" w:type="dxa"/>
            <w:tcBorders>
              <w:top w:val="single" w:sz="18" w:space="0" w:color="80808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izure following discharge, treated, &amp; then, seizure free; 11 mo MRI: post-OR changes; neurologically stabl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amtri Laarif et al. 202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e not specified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headaches, progressively decreased visual acuity for several wks; several episodes of intermittent dysarthria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ntal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; immunocompetent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sion with hyper-/isointense-T2 fluid content, diffusion-restricting; regular, homogeneously enhanced wall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right temporo-parietal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ipita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ct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Brain parenchyma with numerous necrotic, abscessed cavities, neutrophils &amp; lymphocytes; rare colonies of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inomy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 sp. in the centre of some cavitie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inomyces israelii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Fusobacterium nucleatum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ftriaxone IV, metronidazole &amp; vancomycin IV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, during hospitalization; after massive ventriculiti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 Chen et al. 2022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zziness, nausea, vomiting x 4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 specific diseas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in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(CSF) Nocardia asiatic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us su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x14.5 wks, penicillin sodium x14.5 wks, sulfamethoxazole x9 wks, trimethoprim &amp; sulfamethoxazole x52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left hearing los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 Wisutep et al. 2022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gressiv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diffuse headache x1 day; sudden onset of aphasia &amp; right-sided weakness;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cal clonic movements of right face, upper &amp; lower extremiti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 parietal thin rim-enhancing lesion with internal restricted diffusion &amp; surrounding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logy: polymorphonuclear cells, Gram-positive bacilli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orphyromonas gingivalis &amp; Filifactor aloc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IV x2 wks, metronidazole x2 wks, ampicillin (6 wks) &amp; metronidazole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 Altdorfer et al. 202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, sex not specified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gressive languag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pairment, mild dysarthria &amp; neck pain x 5 days; sudden onset of aphasia &amp; confusion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 parietal mass, 47x43x28 mm, with peripheral enhancement &amp; low apparent diffusion coefficient value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ggregatibacter aphrophilu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Actinomyces meyeri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otaxime x3 mos, vancomycin x4 days &amp; metronidazole x1 mo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 Graham et al. 202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ly unwell, confusion &amp; right-sided weaknes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patitis C, liver transplantation (immunosuppressive therapy), type 2 diabetes mellitus, hypertension, &amp; dyslipidemia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abscesses in left frontal lobe, up to 23 x10 mm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Encapsulated foci with necrosis, inflammatory cell infiltrates, &amp; surrounding gliosis/fibrosis; IHC &amp; PCR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oxoplasm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+; filamentous branching, beaded bacteria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Nocardia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Toxoplasm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x3 wks, trimethoprim/sulfamethoxazole x4 wks, pyrimethamine x1 wk, &amp; leucovorin x1 wk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mos, stable with encephalomalacia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 Ryu et al. 202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headaches with painfu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ck stiffness, fatigue, myalgia, loss of appetite, &amp; significant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loss x1 mo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ntal, suspected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temporal cystic lesion, 2.5 cm, wit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ipheral enhancement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amp; restricted diffusion, extending to the external &amp; internal capsule; additional foci in right temporal lobe, basal ganglia, &amp; internal capsule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inopurulent abscess with necrosis &amp; inflammation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usobacterium nucleatum,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rynebacterium striat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orynebacterium minutissimum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Propionibacterium acne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 G IV, metronidazole PO &amp; ceftriaxone IV x6 wks, followed by antibiotics x3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 MRI: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 Abo-Zed et al. 202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onset of left-sided weakness &amp; altered mental status x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odontal disease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verticulosis, chronic back pai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parietal, peripherally enhancing mass, 2.5 x 2.7 cm, with central marked diffusion restriction, surrounding vasogenic edema &amp; localized mass-effec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tinomyces, Fusobacterium, Pepto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&amp;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iphtheroid 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openem &amp; vancomycin IV x6 wks, followed doxycycline PO x6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RIs x2: resolution of the abscess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 Takahashi et al. 202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urred vision, eye pain x1 wk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occipital falsely enhanced lesion, 1.5 cm, surrounded by a low density area; 8 days later, an increase in ring-shaped enhancement with DWI high signal and widening FALIR high signal; 17 days later, ring-enhanced lesion with ventricular puncture suspected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ctinomyces cardiffensi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arvimonas micr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ncomycin IV x8 days, meropenem IV x22 days, ampicillin IV x74 days, metoronidazole PO x 110 days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 days, clinical recovery</w:t>
            </w:r>
          </w:p>
        </w:tc>
      </w:tr>
      <w:tr>
        <w:trPr>
          <w:trHeight w:val="3765" w:hRule="atLeast"/>
        </w:trPr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0" w:name="_Hlk155715247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 </w:t>
            </w:r>
            <w:bookmarkStart w:id="1" w:name="_Hlk155715278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tter et al. 2020</w:t>
            </w:r>
            <w:bookmarkEnd w:id="1"/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 congestion &amp; headache x2 wk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of left frontal sinus &amp; zygomaticomaxillary mucocele; Grade 3 colorectal adenocarcinoma, resection &amp; adjuvant chemotherapy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parenchymal, bilobed (5.6x3.1x4.4 cm &amp; 5.7x3.3x3.5 cm) abscess with restricted diffusion &amp; addition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nsion involving left cribriform plate, ethmoids, &amp; frontal sinu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Mycobacterium avium Complex, Achromobacter xylosoxidans, Staphylococcus epidermidis, Streptococcus mitis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us salivari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ftriaxone, ertapenem IV x6 wks,  trimethoprim/sulfamethoxazole, levetiracetam PO; meropenem IV, clarithromycin, rifampin, &amp; ethambutol PO x6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inical recovery; 1 &amp; 4 mo MRIs: post-OR changes without evidence of residual or recurrent infection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 Chandra et al. 202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-sided facial weakness, upper &amp; lower extremity numbness x1 day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nasal sinus involvement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Unremarkable PMH, except concomitant parasagittal meningioma 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 frontal/parietal enhancing lesion, 2.6x2.1cm, with increased DWI signal and corresponding ADC low signal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 &amp; 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 tissue confirming meningioma; drainage fluid for microbiological analysi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constellatus, Fusobacterium sp., Prevotella dentalis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arvimonas micr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vetiracetam, dexamethasone, vancomycin, ceftriaxone, &amp; metronidazole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 mos, mild residual weakness with observation of meningioma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 Lo et al. 202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vulsion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oriatic arthritis (on adalimumab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frontal ring-enhancing lesion with perifocal edema.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sanguinis, Fusobacterium nucleatum, &amp; Parvimonas micr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comycin, cefepime, metronidazole, teicoplanin, &amp; ceftriaxo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mo, MRI: “residual granulomatous tissue”; no neurological sign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 Liao et al. 201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ver &amp; progressive headache x2 wk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ntal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ntal extraction (2 days prior); no tuberculosis history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temporal enhancing mass with surrounding edema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ssue containing abundant Gram-positive bacteria &amp; acid-fast staining-positive bacteria, with multinucleated giant cells 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(Histology &amp; 16S rRNA sequencing)  Mycobacterium tubercul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amp;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seudoramibacter alactolytic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ronidazole &amp; anti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uberculo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reatment (isoniazid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fampin x12 mos, pyrazinamide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mbutol x2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, fully recover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 Shafquat et al. 201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headache x 2 wks &amp; drowsiness x 2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ac predisposi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tralogy of Fallot (uncorrected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eft frontal ring enhancing lesion surrounded by edema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aniotomy to collect purulent specime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ggregatibacter aphrophil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β haemolytic Streptococci Lancefield group F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 IV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mo, full recovery with no neurological deficit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 Frenchu et al. 201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por &amp; facial droop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ac predisposi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rial &amp; ventricular septal defects (repaired in her 20s), Afib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right frontal abscess with vasogenic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ixed oral flor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, steroids, &amp; seizure prophylaxi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zzines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 Sood et al. 201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x3 days &amp; altered sensorium x1 day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nal allograft transplantation (6 yrs prior) &amp; pulmonary tuberculosis (2 yrs prior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ring-enhancing lesions with moderate perilesional edema in left frontal lobe; the largest: 2.6x1.6 cm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Toxoplasma sp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Cladophialophora bantian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somal amphotericin, flucytosine, voriconazole, pyrimethamine, folinic acid, &amp; sulfadiazi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, during hospitalization  ; repeat CT: massive intracranial hemorrhag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 Gonzales Zamora et al. 201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ore throat &amp; dysphagia to solids &amp; liquids x5 days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nsill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(</w:t>
            </w:r>
            <w:r>
              <w:rPr>
                <w:rFonts w:eastAsia="Gungsuh" w:cs="Times New Roman" w:ascii="Times New Roman" w:hAnsi="Times New Roman"/>
                <w:sz w:val="20"/>
                <w:szCs w:val="20"/>
              </w:rPr>
              <w:t>≥ 28) ill-defined enhancing supratentorial &amp; infratentorial lesions, incl. 8.1x18.1 mm left dorsal midbrain, 10x15 mm left pons, ), 12x17.7 mm left cerebellar, &amp; 7.4x8,6 mm left parietal lesion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MinionPro-Regular;Cambria" w:hAnsi="MinionPro-Regular;Cambria" w:cs="MinionPro-Regular;Cambria"/>
                <w:sz w:val="21"/>
                <w:szCs w:val="21"/>
                <w:lang w:val="en-US"/>
              </w:rPr>
            </w:pPr>
            <w:r>
              <w:rPr>
                <w:rFonts w:cs="MinionPro-Regular;Cambria" w:ascii="MinionPro-Regular;Cambria" w:hAnsi="MinionPro-Regular;Cambria"/>
                <w:sz w:val="21"/>
                <w:szCs w:val="21"/>
                <w:lang w:val="en-US"/>
              </w:rPr>
              <w:t>Periodic evacuatory lumba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MinionPro-Regular;Cambria" w:ascii="MinionPro-Regular;Cambria" w:hAnsi="MinionPro-Regular;Cambria"/>
                <w:sz w:val="21"/>
                <w:szCs w:val="21"/>
                <w:lang w:val="en-US"/>
              </w:rPr>
              <w:t>punctures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(CSF) Toxoplasma sp. &amp; Cry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lfadiazine, pyrimethamine, leucovorin, liposomal amphotericin, &amp; flucytosi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 Nkamga et al. 201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sening, persistent headaches x4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reditary haemorrhagic telangiectasia wit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teriovenous pulmonary malforma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temporal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ggregatibacter actinomycetemcomitans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M. oral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clinical and radiological full recovery</w:t>
            </w:r>
          </w:p>
        </w:tc>
      </w:tr>
      <w:tr>
        <w:trPr>
          <w:trHeight w:val="1263" w:hRule="atLeast"/>
        </w:trPr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 Chatzaraki et al. 201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und dead in prone position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rontal sinusitis &amp; erosion of the frontal sinus posterior wall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Post-mortem CT) left frontal, well-defined, centrally hypodense lesion, 6x3 cm,with a hyperdense ring.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ost-mortem confirming brain abscess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anginosus &amp; Staphylococcus homin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 Mashiko et al. 201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sistent purulen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charge from right forehead wound following a trauma 2 mos ago 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Trauma causing forehead cellulitis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d traum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 mos prior 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right frontal abscess with peripheral enhancement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salivarius, Streptococcus intermedius, Streptococcus anginosus &amp; Pseudomonas aeruginos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ropenem x6 wks &amp; metronidazole 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 Srikumar et al.201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rge scalp wound; left arm clumsiness, altered mental status &amp; low-grade fever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alp surgery; 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tension, dyslipidemia, myocardial infarction (stent placement), scalp angiosarcoma, treated with chemotherapy, radiation &amp; recurrent/metastatic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focal (2) right frontal ring-enhancing intra-axial lesions with surrounding vasogenic edema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spergillus terreu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gram-positive cocci in cluster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xamethasone x4 wks, cefepime x4 wks, &amp; metronidazole x4 wks, vancomycin, cefepime, dexamethasone, trimethroprim/sulfamethoxazole, &amp; voriconazole x6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loss of fine motor skills &amp; wrist strength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 Wang et al. 201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larged pseudofontanelle 15 wks after surgery for a large acute left middle cerebral artery (MCA) strok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ompressive hemicraniectomy for a large acute left MCA stroke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roke 15 wks prior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-enhancing collection in the previous infarcted area of left MCA territory, suspicious for tissue necrosis with infection forming an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of infarcted brain tissu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antoea agglomerans &amp; Bacillus maceran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comycin x6 wks, cefepime x6 wks, &amp; flagyl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6 mos, full recovery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 Greninger et al. 201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frontal headache x7 days; night sweats, chills, vomiting, left-sided vision loss, &amp; right leg numbness x2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graines, &amp; frequent childhood sinopulmonary infection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parieta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m-enhancing lesion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x 3.7x2.8 cm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th restricted diffusio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anginosus, Peptostreptococcus sp.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Mycobacterium immunogenum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Minion-Regular;Cambria" w:ascii="Minion-Regular;Cambria" w:hAnsi="Minion-Regular;Cambria"/>
                <w:sz w:val="19"/>
                <w:szCs w:val="19"/>
                <w:lang w:val="en-US"/>
              </w:rPr>
              <w:t>Vancomycin, metronidazole, &amp; ceftriaxo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 wks, </w:t>
            </w:r>
            <w:r>
              <w:rPr>
                <w:rFonts w:cs="Minion-Regular;Cambria" w:ascii="Minion-Regular;Cambria" w:hAnsi="Minion-Regular;Cambria"/>
                <w:sz w:val="19"/>
                <w:szCs w:val="19"/>
                <w:lang w:val="en-US"/>
              </w:rPr>
              <w:t>a stable visual field defect, resolved headache and sensor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Minion-Regular;Cambria" w:ascii="Minion-Regular;Cambria" w:hAnsi="Minion-Regular;Cambria"/>
                <w:sz w:val="19"/>
                <w:szCs w:val="19"/>
                <w:lang w:val="en-US"/>
              </w:rPr>
              <w:t>Changes; imaging: a collapsed abscess cavit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 Bogdan et al. 201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dizziness &amp; vomiting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parietal solitary expansive mass, 41x31 mm, with peripheral enhancement &amp; peripheral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ection (complete evacuation of purulent material and capsule)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emophilus aphrophilu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oides uniform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, ceftriaxone &amp; cefixim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 Su et al. 201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altered consciousnes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 injury, skull base fractur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frontal lesion, 3 cm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/excis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viridans &amp; Peptostre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 Jehangir et al. 201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und sitting in own excretions, non-responsive at admission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ypertension &amp; alcohol abuse; newly found serology HIV positive, with CD4&lt;13. 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(bilateral supratentorial &amp; infratentorial) ring-enhancing lesions with peripheral ring-like low diffusivity &amp; no central low diffusivity; the largest: 3.4 x 1.9 cm in left frontal lobe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(CSF) Toxoplasma sp. &amp;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CMV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comycin, Zosyn, folic acid, thiamine, &amp; acyclovir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iv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 Pallesen et al. 201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ute onset weakness of left leg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 (tooth cleaning 10 days prior)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(6) ringlike enhancing lesions with hyperintense signals in DWI &amp; surrounding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of 2 lesions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intermedius &amp; Staphylococcus warneri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ftriaxone, metronidazole, vancomycin, &amp; gentamicin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moderate left leg paresi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 Sacks et al. 201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Facial trauma and quadriplegia following a self-inflicted gunshot to left forehead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Ballisti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head injury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31F2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Multiloculated cerebral abscess involving right gyr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rectus, left gyrus rectus, and left medial orbitofrontal cortex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with surrounding edema &amp; dural enhancemen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oagulase-negative Staphylococcus sp., Diphtheroids sp., &amp; an unclassified yeast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Vancomycin, meropenem, &amp; micafungin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neurological recovery; CT: well-heal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. Haane et al. 201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izure with unconsciousness x10 min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ohn's disease x25 yrs, treatment incl. steroids  &amp; squamous cell carcinoma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temporal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intermedius &amp; anaerobic bacteri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 Larbcharoensub et al. 201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ever, intense headache &amp; right-sided hemiparesis, after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lmonary aspergillosis 6 wks ago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; 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Defaul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ronic glomerulonephritis, with cadaveric rental transplantation 14 yrs ago, followed by  immunosuppression incl.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dnisolone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ple ring-enhancing abscesses,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volving the centrum semiovale, left corona radiata, right occipital lobe &amp; left splenium of the corpus callosum,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with perilesional vasogenic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fungal elements with dichotomous branching septate hypha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 irregular, septate hyphal elements with beaded yeast-like forms.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cedosporium apiosperm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haeoacremonium parasiticum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oriconazole IV, then PO x6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 mos, clinically and radiologically improved; no recurrenc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. Johnson et al. 201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dache &amp; right-sided weakness;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ver, chills, abdominal pain, &amp; sor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roat x8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sovagal syncope; otherwise, 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ple (2) lesions, in left frontal pole (14x13x12 mm) &amp; left superior frontal gyrus (19x18x15 mm), wit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ipheral enhancement, surrounding vasogenic edema, &amp; restricted diffus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/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ikenella speci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us milleri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biotic therapy x9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 wks, clinical recovery: MRI: continued improvement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 Simsek et al. 201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vomiting, impairment in gait &amp; stance, long lasting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cutaneous abscesses in infancy, treated for bronchopneumonia. Histiocytosis X diagnosed at one yr of ag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MyriadPro-Regular;MS Gothic" w:cs="Times New Roman"/>
                <w:sz w:val="20"/>
                <w:szCs w:val="20"/>
                <w:lang w:val="en-US"/>
              </w:rPr>
            </w:pPr>
            <w:r>
              <w:rPr>
                <w:rFonts w:eastAsia="MyriadPro-Regular;MS Gothic" w:cs="Times New Roman" w:ascii="Times New Roman" w:hAnsi="Times New Roman"/>
                <w:sz w:val="20"/>
                <w:szCs w:val="20"/>
                <w:lang w:val="en-US"/>
              </w:rPr>
              <w:t xml:space="preserve">Multiple lobulated lesions with nodular or ring enhancement,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MyriadPro-Regular;MS Gothic" w:cs="Times New Roman" w:ascii="Times New Roman" w:hAnsi="Times New Roman"/>
                <w:sz w:val="20"/>
                <w:szCs w:val="20"/>
                <w:lang w:val="en-US"/>
              </w:rPr>
              <w:t>cystic &amp; necrotic components in posterior fossa involving both cerebellar hemispheres; the number of lesions doubled in a mo.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/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aseified granulomatous inflammation with  inflammatory cells incl. Langhans giant cells &amp; fungi (branching &amp; budding septate hyphae)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aecilomyces varioti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MyriadPro-Regular;MS Gothic" w:cs="Times New Roman" w:ascii="Times New Roman" w:hAnsi="Times New Roman"/>
                <w:sz w:val="20"/>
                <w:szCs w:val="20"/>
                <w:lang w:val="en-US"/>
              </w:rPr>
              <w:t>Anti-tuberculous therapy (isoniazid, rifampicin, pyrazinamide and streptomycin), started before OR or MRI finding of abscesse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ed, 2 wks after OR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 Azenha et al. 2012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dizziness, nausea, fever, left-sided muscle weakness x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ple (3) lesions, in in frontal lobe, central brain area, &amp; occipital lobe, with low density on CT a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stricted diffusion on MRI/DWI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viridans &amp; Bacteroide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amoxicillin,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clinical full recovery; CT: post-OR change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 Antunes et al. 201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graines, nausea, &amp; convulsion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ntal infec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temporal lesion with hypointense T1, hyperintense T2, &amp; isointense FLAIR  with temporal bone destruct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viridans, Actinobacillus actinomycetemcomitans, &amp; Staphyl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ied, 2 days post-OR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 Hsu et al. 201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tered consciousness, dizziness x20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betes mellitus, mastoid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cerebellar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cis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eptostreptococcus micros, Enterococcus faecalis, Enterococcus casseliflavus, Fusobacterium spp.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hewanella putrefacien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comycin x2 wks, ceftazidime x2 wks, metronidazole x4.5 wks, ceftriaxone x4.5 wks, ampicillin x5.5 wks, &amp; ceftazidime x5.5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/>
              </w:rPr>
              <w:t>Poor prognosis with ataxia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 Hsu et al. 201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altered consciousness, dizziness, ataxia, dysarthria x10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/>
              </w:rPr>
              <w:t>Multiple abscesses, right cerebellar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cis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eptostreptococcus micros, Viridans streptococcus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seudomonas aeruginos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icillin G x 5.5 wks, gentamycin x5.5 wks, chloramphenicol x5.5 wks, &amp; clindamycin x13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1"/>
                <w:szCs w:val="21"/>
                <w:lang w:val="en-US"/>
              </w:rPr>
              <w:t xml:space="preserve">Full recovery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. Stein et al. 201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&amp; neck pain x3 days; bronchitis x15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eochromocytoma (surgery 7 yrs prior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brainstem/midbrain encapsulated, ring-enhancing les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aemophilus influenz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ptostre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ampicillin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moderate deficit, mobilizing in a wheelchair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 Akhaddar et al. 201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isodic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ralized seizure x3 mos; right hemiparesi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en head injury 8 yrs prior, treated with left parietal craniectomy  debridement, with a good outcom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gular cystic lesion with a thin rim of enhancement in the left parietal lobe 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m-negative rods, gram-positive rods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seudomonas aeruginosa &amp; Actino-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e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gentamicin, &amp;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 x10 days, oral ciprofloxacin x2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mains well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 Diaz et al. 201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tunded with GCS of 8 after a motor vehicle accident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; 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otor vehicle accident (multiple injuries); </w:t>
            </w:r>
            <w:r>
              <w:rPr>
                <w:rFonts w:cs="TimesNewRomanPS;Times New Roman" w:ascii="TimesNewRomanPS;Times New Roman" w:hAnsi="TimesNewRomanPS;Times New Roman"/>
                <w:sz w:val="18"/>
                <w:szCs w:val="18"/>
              </w:rPr>
              <w:t>hereditary hemorrhagic telangiectasia (</w:t>
            </w:r>
            <w:r>
              <w:rPr>
                <w:rFonts w:cs="TimesNewRomanPS;Times New Roman" w:ascii="TimesNewRomanPS;Times New Roman" w:hAnsi="TimesNewRomanPS;Times New Roman"/>
                <w:sz w:val="20"/>
                <w:szCs w:val="20"/>
              </w:rPr>
              <w:t>multiple, recurrent, or incompletely-emboliz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NewRomanPS;Times New Roman" w:hAnsi="TimesNewRomanPS;Times New Roman" w:cs="TimesNewRomanPS;Times New Roman"/>
                <w:sz w:val="20"/>
                <w:szCs w:val="20"/>
              </w:rPr>
            </w:pPr>
            <w:r>
              <w:rPr>
                <w:rFonts w:cs="TimesNewRomanPS;Times New Roman" w:ascii="TimesNewRomanPS;Times New Roman" w:hAnsi="TimesNewRomanPS;Times New Roman"/>
                <w:sz w:val="20"/>
                <w:szCs w:val="20"/>
              </w:rPr>
              <w:t>arteriovenous malformations &amp; retaine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NewRomanPS;Times New Roman" w:ascii="TimesNewRomanPS;Times New Roman" w:hAnsi="TimesNewRomanPS;Times New Roman"/>
                <w:sz w:val="20"/>
                <w:szCs w:val="20"/>
              </w:rPr>
              <w:t>coils throughout both lungs on CT)</w:t>
            </w:r>
            <w:r>
              <w:rPr>
                <w:rFonts w:cs="TimesNewRomanPS;Times New Roman" w:ascii="TimesNewRomanPS;Times New Roman" w:hAnsi="TimesNewRomanPS;Times New Roman"/>
                <w:sz w:val="18"/>
                <w:szCs w:val="18"/>
              </w:rPr>
              <w:t>; HIV infec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eft frontal ring-enhancing lesion 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aphylococcus aureus, Streptococcus intermedius, &amp; yeast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vancomycin, &amp; flucon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wks, asymptomatic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 Keller et al. 201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irst seizure, frontal headache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ute frontal sinusitis diagnosed 3 days prior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nsinusitis with a bone defect of the dorsal wall of frontal sinus &amp; adjacent brain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cis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orphyromonas endodontal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x6 wks &amp; metronidazole x6 wks)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wks, full recovery except residual headach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 Keiner et al. 200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in abscess recurrenc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; brain surgeries (10 &amp; 1 yrs prior)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right frontal cyst treated by endoscopic cystoventriculostomy &amp; cyst biopsy, 10 yrs prior; right frontal abscess, treated by small osteoplastic craniotomy and abscess drainage, 1 yr prior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frontal abscess with contrast-enhancing membrane compressing the cys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 &amp; complete cyst capsule 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ar-tissue, necrosis, pus &amp; mucosal tissue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nterobacter cloacae, Prevotella denticola, Fusobacterium sulci &amp; Peptostreptococcus tetradi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 without any neurological deficit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 Sakamoto et al. 200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x1 wk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ental infection, 2 wks prior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left temporal abscess &amp; parapharyngeal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sp., Peptostreptococcus sp., Prevotella sp., Fusobacterium sp.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naerobic gram-positive bacteri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nipenem &amp; betamipro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 days, discharged with gradual improvement but disorientation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 Shachor-Meyouhas et al. 200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vomiting &amp; facial nerve paralysis x10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ptic arthritis of left knee (culture-negative at age 6 mos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right temporoparietal lesion with peripheral enhancement and surrounding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sp. &amp; Streptococcus intermedi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x6 wks &amp; metronidazole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 Ozüm et al. 200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vomiting &amp; right-sided weaknes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 upper tooth pus with drainage 6 mos prior 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parietal ring-shaped enhancing lesion with perifocal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cess material showing few inflammatory cells &amp; few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phozoite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Eikenella corroden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revotella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icillin-G, metronidazole &amp; anti-oedema agent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wks, discharg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. Pham et al. 200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extremity weakness, mild function control, &amp; mild convulsion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d trauma (motorbike accident) with minor cerebral thrombosis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parieto-occipital tumor-like lesion, suspicious for cancer metastasi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of well-delineated, circumscribed les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ntral necrosis &amp; granulomatous tissue in the periphery &amp;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ngus hyphe.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Candida albican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adophialophora bantiana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luconazole IV x2 wks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ected to withdraw care, after MRI showing increased mass size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 Roberts et al.200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nausea, dizziness, &amp; weight loss x2 wks; vomiting &amp; intermittent diplopia x3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ushpin in left main stem bronchus, removed by surgery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front large, well-encapsulated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of the abscess &amp; entire thick fibrous capsul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ctinomyces meyeri, Actinomyces sp. &amp; Haemophilus aphrophil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c9c3bd71;Cambria" w:hAnsi="AdvTTc9c3bd71;Cambria" w:cs="AdvTTc9c3bd71;Cambria"/>
                <w:sz w:val="20"/>
                <w:szCs w:val="20"/>
              </w:rPr>
            </w:pPr>
            <w:r>
              <w:rPr>
                <w:rFonts w:cs="AdvTTc9c3bd71;Cambria" w:ascii="AdvTTc9c3bd71;Cambria" w:hAnsi="AdvTTc9c3bd71;Cambria"/>
                <w:sz w:val="20"/>
                <w:szCs w:val="20"/>
              </w:rPr>
              <w:t>Vancomycin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dvTTc9c3bd71;Cambria" w:hAnsi="AdvTTc9c3bd71;Cambria" w:cs="AdvTTc9c3bd71;Cambria"/>
                <w:sz w:val="20"/>
                <w:szCs w:val="20"/>
              </w:rPr>
            </w:pPr>
            <w:r>
              <w:rPr>
                <w:rFonts w:cs="AdvTTc9c3bd71;Cambria" w:ascii="AdvTTc9c3bd71;Cambria" w:hAnsi="AdvTTc9c3bd71;Cambria"/>
                <w:sz w:val="20"/>
                <w:szCs w:val="20"/>
              </w:rPr>
              <w:t>cefotaxime &amp; metronidazole, followed by 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dvTTc9c3bd71;Cambria" w:ascii="AdvTTc9c3bd71;Cambria" w:hAnsi="AdvTTc9c3bd71;Cambria"/>
                <w:sz w:val="20"/>
                <w:szCs w:val="20"/>
              </w:rPr>
              <w:t>monotherapy.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1 days, discharged fully recovered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 Ramesh et al. 200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neck pain &amp; gait unsteadiness x2 mo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lmonary tuberculosis, diagnosed 6 mos ago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arg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ing-enhancing lesion in cerebellar vermis &amp; right hemisphere with obstructive</w:t>
            </w:r>
          </w:p>
          <w:p>
            <w:pPr>
              <w:pStyle w:val="NoSpacing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cephalu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section/excision of the abscess thick capsule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brocollagenous tissue with inflammatory cells &amp; no evidence of Langhan's giant cells or caseation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a sp.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aphylococcus aure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ntibiotics &amp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tuberculous chemotherapy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eventfu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 Yilmaz et al. 200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ever, frontal headache &amp; left ear pain x4 days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; mastoid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hronic </w:t>
            </w:r>
            <w:r>
              <w:rPr>
                <w:rFonts w:cs="AdvP7627;Cambria" w:ascii="AdvP7627;Cambria" w:hAnsi="AdvP7627;Cambria"/>
                <w:sz w:val="20"/>
                <w:szCs w:val="20"/>
              </w:rPr>
              <w:t>suppurative otitis media since childhood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rebellar abscess, 3x1 cm, with cerebellar edema &amp; enhancement of lateral sinus &amp; mastoiditi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hewanella putrefacien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Klebsiella pneumoniae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ropenem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 wks, recovered; discharged without any neurological deficit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 Kombogiorgas et al. 200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iparesis, learnin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ie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stoid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acerebral les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roteus orali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mixed anaerobe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x21 days &amp; metronidazole x70 day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iparesis &amp; learning difficultie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 Young et al. 200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frontal headache, right ear discomfort, &amp; fever x1 wk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temporal 2-cm enhancing lesion with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section of a meningioma &amp; intratumoral &amp; peritumoral abscess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eningothelial cells with calcifications &amp; acute inflammatory cells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β Streptococcu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eptostre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acillin IV x3 mo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 Strojnik &amp; Roskar 200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hemiparesis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lk tooth self-extrac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precentral gyrus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intermedius, Streptococcus beta-haemolyticus group F, Fusobacterium specie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gram-negative rod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.  Friedlander et al. 200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hemiparesis; right frontal headache with radiation to right eye &amp; ear 5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s without radia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frontal heterogeneous mass with central hyperintensity on T2, &amp; central hypointensity surrounded by ring enhancement on T1, hyperintense on DWI &amp; hypointensity on ADC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milleri &amp; Haemophilus aphrophil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 Rao et al. 2002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wks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decreased oral intake, irritability, seizur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 (full term, uncomplicated pregnancy of the mother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right frontal ring-enhancing mass, 4x5 cm; 2 wks later, new parietal abscess with increasing dilatation of the ventricular system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aemophilus influenzae type B, Streptococcus pneumoniae, Neisseria meningitidi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Mycoplasma homin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ncomycin, cefotaxime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 developmental delay; CT showing resolution of the abscesses &amp; decrease of hydrocephalu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 Cihangiroglu et al. 200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sixth nerve palsy x1 mo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gnancy (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wk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 (at least 2) intraparenchymal ring-enhancing lesions in right temporal &amp; parietal lobes, with diffuse edema &amp; diffuse leptomeningeal enhancemen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ompressive craniotomy/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erobic &amp; anaeorobic microorganisms incl. Peptostreptococcus sp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 Corson et al. 200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ileptic fits, right hemiparesi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fronto-parietal solitary large irregular lesion with surrounding white matter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/excision of the lesion (vascular ill-defined pus filled cavity)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nfirming brain abscess with Gram+ cocci 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miller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us sangu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efotaxime, amoxycillin 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 mos, completely recovered from hemiplegia, but slightly sub-optimal thinking, concentration &amp; speaking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 Yamamoto et al. 200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S 1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ple (3) abscesses in frontal (5 cm), parietal (3.8 cm), &amp; occipital (1.7 cm) lobe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s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necrophorum &amp; Peptostreptococcus micro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pracillin sodium, minocycline hydrochloride, flomoxef, &amp; tobramyci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 Yamamoto et al. 200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S 14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editary hemorrhagic telangiectasia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abscess (5.8 cm)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anginosus, Bacteroides fragili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Fusobacterium necrophorum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picillin, cefotaxime, &amp; chloramphenicol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rately disabled (functional impairment)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. Yamamoto et al. 200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S 15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abscess (3.8 cm)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necrophorum &amp; Peptostreptococcus micro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picillin, sulbactam, &amp; cefoperazo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 Lozniewski et al. 199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xillary sinusitis, headache, nuchal rigidity, &amp; fever x2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coholic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lef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&amp; parietal large collection with major mass effect &amp; left-sided pansinusiti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constellatus, Capnocytophaga sp., Eubacterium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xiguum,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Desulfovibrio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otaxime, fosfomycin &amp; ornidazole;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n  piperacillin, pefloxacin, &amp; ornidazol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. Koot et al. 199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wks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parietal scalp laceration at birth followed by enlarged head circumferenc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alp lacera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right hemispheric ring-enhanced lesion, 7x 4x3 cm, with surrounding edema &amp; midline displacemen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aphylococcus aureus, Bacteroides orali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eptostre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icillin, metronidazole, &amp; floxacilli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mos, hemiparesis; 6 wks, CT showing progressive reduction of the absces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. Sahjpaul et al. 199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-sided headache x4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usitis &amp; polypectomy several yrs prior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nhancing lesions in right cerebellar pontine angle &amp; cerebellar hemisphere posterior fossa abscess, along with diffuse pansinusiti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emolytic Streptococcu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coagulase-negative Staphyl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 IV x3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mo, blind right eye &amp; anterior pituitary failure; MRI showing significant improvement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 Ruebenacker et al. 199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s &amp; photophobia x1 mo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remarkabl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left frontal ring-enhancing lesion with a fluid level &amp; gas formation within the lesion &amp; mass effect, along with sinusitis of frontal &amp; maxillary air sinuse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section/dissection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revotella buccae, Streptococcus millerei, Viridans streptococci, Wolinella sp.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Bacteroides thetaiotamicron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, ceftriaxone nafcillin, penicillin, phenytoin, &amp; carbamazepi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0 mos, neurologically intact; full recovery; CT showing resolution of the abscess, despite a seizure at 12 mos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 Barlas et al. 199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iguou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sopharyngeal infec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multiple abscesses (up to 2.5 cm) in cortical &amp; deep white matter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eptostreptococcus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Viridans streptococci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 mos,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. Akimura et al. 199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temporal headache &amp; mild fever x48 hour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iguou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current orbital cellul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eft frontal rim-enhancing lesion, with acute hydrocephalus &amp; rupture into the lateral ventricle 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 wit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ntriculostomy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utopsy reveal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ural fistula with erosion of orbital plate of the frontal bone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amp; recurrent orbital celluliti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constellatus, Peptostreptococcus sp., Prevotella intermedia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Gemella morbillorum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phalosporin, penicillin &amp; carbapenem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 days, 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 Maniglia et al. 199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right arm stiffening (with head turning to the right)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dontogenic; immunocompromised 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 x7 yrs &amp; a decayed tooth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onto-parietal multiloculated ring-enhancing lesion with white matter vasogenic edema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bovis, Fusobacterium necrophorum, Peptostreptococcus sp.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group C Streptococc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vancomycin, &amp; metronida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 mos, near-tota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. Tekkök et al. 1996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 mo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balance x 3-4 days, followed b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ausea, vomiting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amp; irritability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CT) lobulated, cystic space-occupying lesion in the posterior fossa midline to left cerebellar hemisphere.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Corynebacterium aquaticum, Enterobacter sakazaki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Enterobacter cloacae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triaxone, penicillin &amp; gentamicin IV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mos, neurologically intact/recovered &amp; developing well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 Simpson et al. 1996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drowsiness &amp; blurred vision x10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othach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right occipital irregular ma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/excision of the abscess &amp; capsul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Haemophilus paraphrophilus, Peptostreptococcus micros, Fusobacterium nucleatum, Actinomyces odontolyticu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another unidentified anaerobic gram-negative rod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nzylpenicilin, flucloxacilin, gentamicin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maining well; visual fields improved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 Rhatigan &amp; Taylor 1996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cident fall with right eyelid injury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T) foreign bod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ssing along the superior orbit &amp; through orbital roof into right frontal lobe of the brai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eign body removal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illus circulans &amp; Bacillus laterospor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. Dethy et al. 199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hasia &amp; diffuse headach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rdiac predisposi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lent atrial septal defect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Rolandic (fronto-parietal) lesion with peripheral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ng-like enhancemen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rain absces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sp. &amp; Peptostreptoccocus anaerobi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 &amp; ampicilli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. Hall 199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igue &amp; right arm weakness x1 wk; seizur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ulmonar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teriovenous fistulae (in both lungs) &amp; frequent dyspnea on exertion with recurrent epistaxis since childhood.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 frontal enhancing mass with surrounding edema 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intermedius, Actinomyces meyeri, Fusobacterium nucleatum, Capnocytophaga specie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aphylococcus epidermid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loramphenicol &amp; penicillin G x6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 Navas et al. 199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&amp; left hemiparesis x5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cohol abuse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parieto-occipital ring-enhancing lesion with air bubbles &amp; surrounding edema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cision/resec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umps of Gram+ non-acid-fast, branching filamentous organism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ctinomyces israeli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Fusobacterium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otaxime x4 wks, chloramphenicol x4 wks, &amp; penicillin x52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 doi: 10.1056/NEJM199310283291809. 1993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brain frontal headache x3 wk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ertension, angina pectoris, &amp; subendocardial infarct; seropositive rheumatoid arthr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occipital ring-enhancing lesion, 4.3x 3.7x3 cm, extended into parieto-occipital region; T2 hypointense regions in basal ganglia &amp; periventricular area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usobacterium nucleatum &amp; Peptostreptococcus micro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icillin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mild quadrantanopia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. doi: 10.1056/NEJM199004193221608. 1990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eft-sided headache, bilateral periorbital pain; fatigue, fall toward the right x3 days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editary hemorrhagic telangiectasia in both lungs, chronic sinus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thalamic ring-enhancing lesion with mass effect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Fusobacterium nucleatum, Peptostreptococcus micros, Eubacterium sp., Bacteroides gracili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Coccobacilliform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fotaxime, ampicillin,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4. Gray et al. 198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headaches, intellectual slowing, gait disturbance &amp; incontinenc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gical infection; 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V/AIDS &amp; nasal opera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Post-mortem) IHC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oxoplasma+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bscesses in corp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losum, basal ganglia &amp; cerebellar whi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ter; demyelinating foci in cerebral white matter, with intranucle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povavirus inclusions in oligodendrocytes, &amp; multinucleated giant cells in demyelinated areas; periventricular foci of subacute encephalitis with IHC CMV+ large cell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oxoplasma sp., JC virus/PML, CMV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 mos, died 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. Bishburg et al. 1986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altered mental capacity &amp; right facial weakness 3 mos after disseminated tuberculosis treatment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tuberculos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seminated tuberculos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ultiple (x2) ring-enhancing mass lesions in right frontal &amp; left temporoparietal lobe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Post-mortem) large caseous necrotic masses, 3 &amp; 4 cm; containing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oxoplasma gondi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acid-fast bacilli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Toxoplasma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niazid, rifampin, pyrazinamide, sulfamethoxazoletrimethroprim, &amp; pyrimethamin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 Chee et al.1986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ddiness, headache &amp; vomiting x2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rulent discharge from his right ear x 6 mo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right temporal multi occulated thick-walled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spiration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viridan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phtheroid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7. Stallworth et al. 1985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 mo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, meningismus &amp; left eye proptosi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eyelid injury 3 days ago with mild laceration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left frontal ring-enhancing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Enterococus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Nocardia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hoxazole x2 wks &amp; trimethoprimsulfamethoxazole x54 wk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full recovery; CT showing complete resolution of the absces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. Dijkmans et al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fever &amp; muscle tendernes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act with rodent or its excreta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roin smoking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multiple lesions incl. circular enhancing lesion in left basal ganglia &amp; mass in left parietal lobe 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 of left parietal lobe &amp; external drainage of left lateral ventricl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bacillus moniliformis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Actinobacterium meyerii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. Young &amp; Frazee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ear pain, headache, nausea and vomiting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nic mastoiditis (left radical mastoidectomy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entgenograms) left temporal, large gas collection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 (first) &amp; excision (second)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Klebsiella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aphylococcus aure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picillin, clindamycin, &amp; gentamici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mos, 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0. Young &amp; Frazee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vomiting, nuchal rigidity, right hemiparesis, &amp; dysphasia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r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ronic otitis media (left radical mastoidectomy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eft temporal large gas-containing mas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cision of mass with well-defined capsul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treptococcus uiridans, Staphylococcus epidemidts,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 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gram negative anaerobic coccobacill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 mos, mild deficits of recent memo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. Young &amp; Frazee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in, swelling, &amp; proptosis of the right eye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pper respiratory tract infection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right frontal lesion containing ga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Lactobacillus catenafome, Eubacterium lentum, Peptostreptococcus micro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oides corroden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mos, normal neurological functions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. Press et al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ver one mo after surgical drainage of salivary gland absces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togenic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ight submandibular abscess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arge right temporoparietal enhancing lesion with associated edema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Gram positive cocc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rod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bramycin &amp; Cefotaxim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 mos, 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. Levy et al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&amp; lethargy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stemic infection; immunocompromised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neumocystis carinii pneumonia, AIDS, CMV, gonorrhea, syphilis, herpes genitalis, amebiasis, giardiasis, moniliasis, hepatitis A &amp; B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2" w:name="_Hlk155884894"/>
            <w:bookmarkStart w:id="3" w:name="_Hlk15588849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ost-mortem) generalized meningitis &amp; ventriculitis; 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ltiple bilateral parenchymal cryptococcal abscesses, as well as parenchymal CMV microabscesses in different sites</w:t>
            </w:r>
            <w:bookmarkEnd w:id="3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.</w:t>
            </w:r>
            <w:bookmarkEnd w:id="2"/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bookmarkStart w:id="4" w:name="_Hlk155888423"/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yptococcal</w:t>
            </w:r>
            <w:bookmarkEnd w:id="4"/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CMV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tibiotics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4. Grace &amp; Drake-Lee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ight ethmoiditis associated with proptosis &amp; periorbital celuliti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ft frontal sinusitis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nspecified imaging) right frontal absces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ection (partial)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miller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ncefield group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C, Haemophilus aphrophilus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 xml:space="preserve">&amp;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acteroides melaninogenic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, enzylpenicillin &amp; chloramphenicol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 Sable et al. 1984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, nasal stiffness, vomiting &amp; low grade fever x6 day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left frontal cerebritis, left frontal sinusitis &amp; anterior ethmoiditis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Streptococcus sanguini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eptostreptocco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tronidazole &amp; ampicillin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charged with residual diplopia &amp; decreased memo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. Härkönen 1981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adache &amp; fever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nusitis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editary Hemorrhagic Telangiectasia with pulmonary arteriovenous fistula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multiple (2) thick-walled abscesses in right temporal lobe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pha-hemolyti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i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enterococci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 mos, alive with epileps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. Warner et al. 1979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evere headache; transferred for treatment of a persistent right frontal brain abscess x3 mos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CT) abscess/cerebritis occupying most of right frontal lobe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Drainages 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 hemolytic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Streptococcus, Bacteroides sp., Fusobacterium naviforme,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eptostreptococcus sp.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nicillin G, ampicillin, chloramphenicol, &amp; metronidazole</w:t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ll recovery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 Román et al. 1978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, F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usea, vomiting, headache, fever, &amp; epistaxis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reditary hemorrhagic telangiectasia, with OR for left lung arteriovenous fistula; transient ischemic attack 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 not available) cerebral angiogram showing multiple arterial malformation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Post-mortem) large abscess in the vermis extending into right &amp; left cerebellar hemispheres;  telangiectasia foci in multiple brain regions</w:t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Nocardia spp.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ram+ cocci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rod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mo, died</w:t>
            </w:r>
          </w:p>
        </w:tc>
      </w:tr>
      <w:tr>
        <w:trPr/>
        <w:tc>
          <w:tcPr>
            <w:tcW w:w="855" w:type="dxa"/>
            <w:tcBorders>
              <w:top w:val="single" w:sz="6" w:space="0" w:color="C0C0C0"/>
              <w:bottom w:val="single" w:sz="12" w:space="0" w:color="000000"/>
              <w:right w:val="single" w:sz="6" w:space="0" w:color="C0C0C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9. Adams et al. 1977</w:t>
            </w:r>
          </w:p>
        </w:tc>
        <w:tc>
          <w:tcPr>
            <w:tcW w:w="63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, M</w:t>
            </w:r>
          </w:p>
        </w:tc>
        <w:tc>
          <w:tcPr>
            <w:tcW w:w="135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adache &amp; fever x1 wk; vomiting, confusion, &amp; progressive stupor </w:t>
            </w:r>
          </w:p>
        </w:tc>
        <w:tc>
          <w:tcPr>
            <w:tcW w:w="1335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scular malformations with OR</w:t>
            </w:r>
          </w:p>
        </w:tc>
        <w:tc>
          <w:tcPr>
            <w:tcW w:w="171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reditary hemorrhagic telangiectasia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ltiple small vascular malformations in both hemispheres &amp; right frontal avascular mass (hematoma at OR)</w:t>
            </w:r>
          </w:p>
        </w:tc>
        <w:tc>
          <w:tcPr>
            <w:tcW w:w="195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CT) left frontal large mass with decreased density in the center surrounded by vascular ring &amp; edema;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angiograms showing middle cerebral artery vascular malformations </w:t>
            </w:r>
          </w:p>
        </w:tc>
        <w:tc>
          <w:tcPr>
            <w:tcW w:w="107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ainage</w:t>
            </w:r>
          </w:p>
        </w:tc>
        <w:tc>
          <w:tcPr>
            <w:tcW w:w="1540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Peptostreptococcus sp.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&amp;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Hemophilus aphrophilus</w:t>
            </w:r>
          </w:p>
        </w:tc>
        <w:tc>
          <w:tcPr>
            <w:tcW w:w="1193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305" w:type="dxa"/>
            <w:tcBorders>
              <w:top w:val="single" w:sz="6" w:space="0" w:color="C0C0C0"/>
              <w:left w:val="single" w:sz="6" w:space="0" w:color="C0C0C0"/>
              <w:bottom w:val="single" w:sz="12" w:space="0" w:color="000000"/>
              <w:right w:val="single" w:sz="6" w:space="0" w:color="C0C0C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proved initially; 2 mo later, an embolic infarction causing right hemiparesis &amp; aphasia</w:t>
            </w:r>
          </w:p>
        </w:tc>
      </w:tr>
    </w:tbl>
    <w:p>
      <w:pPr>
        <w:pStyle w:val="NoSpacing"/>
        <w:ind w:left="-567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+, positive/present; &amp; = and; ADC = apparent diffusion coefficient; CMV = Cytomegalovirus; CSF = cerebrospinal fluid; CT = computerized tomography; DWI = Diffusion-weighted imaging; F = Female; FLAIR = Fluid-attenuated inversion recovery; F-U = follow-up; GCS = Glasgow Outcome Scale; HIV = human immunodeficiency virus; IHC = immunohistochemistry; incl. = include; IV = intravenous; mo = month; M = Male; MRI = magnetic resonance imaging; NGS = next-generation sequencing; OR = operation; PCR = polymerase chain reaction; PMH = past medical history; PO = per os (by mouth); sp. = species; T1 = T1-weighted image; T2 = T2-weighted image; wk = week; yr = year. </w:t>
      </w:r>
    </w:p>
    <w:p>
      <w:pPr>
        <w:pStyle w:val="NoSpacing"/>
        <w:ind w:left="-567" w:hanging="0"/>
        <w:rPr/>
      </w:pPr>
      <w:r>
        <w:rPr>
          <w:rFonts w:cs="Times New Roman" w:ascii="Times New Roman" w:hAnsi="Times New Roman"/>
          <w:sz w:val="20"/>
          <w:szCs w:val="20"/>
        </w:rPr>
        <w:t xml:space="preserve">*, cases reported in the last 50 years since CT was first used. </w:t>
      </w:r>
    </w:p>
    <w:p>
      <w:pPr>
        <w:pStyle w:val="Normal"/>
        <w:spacing w:lineRule="auto" w:line="240" w:before="0" w:after="0"/>
        <w:ind w:left="-567" w:hanging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**, in cases with only CSF detection of pathogens, neuroimaging confirmed the brain intra-axial/parenchymal lesion(s).  </w:t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567" w:hanging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References: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isiel M, Bass VM, Fong C, Graham AK, Yahya S, Eichorn FC, Lannon M, Kameda-Smith M, Reddy KKV, Lu JQ. Clinicopathologic characteristics of Nocardia brain abscesses: Necrotic and non-necrotic foci of various stages. </w:t>
      </w:r>
      <w:r>
        <w:rPr>
          <w:rFonts w:cs="Times New Roman" w:ascii="Times New Roman" w:hAnsi="Times New Roman"/>
          <w:i/>
          <w:sz w:val="20"/>
          <w:szCs w:val="20"/>
        </w:rPr>
        <w:t xml:space="preserve">J Neurol Sci. </w:t>
      </w:r>
      <w:r>
        <w:rPr>
          <w:rFonts w:cs="Times New Roman" w:ascii="Times New Roman" w:hAnsi="Times New Roman"/>
          <w:sz w:val="20"/>
          <w:szCs w:val="20"/>
        </w:rPr>
        <w:t>2024;456:122850. doi: 10.1016/j.jns.2023.12285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mtri Laarif M, Schils R, Lifrange F, Valkenborgh C, Pitti P, Brouwers P, Bianchi E, Meex C, Hayette MP. Actinomyces israelii and Fusobacterium nucleatum brain abscess in an immunocompetent patient: case report.</w:t>
      </w:r>
      <w:r>
        <w:rPr>
          <w:rFonts w:cs="Times New Roman" w:ascii="Times New Roman" w:hAnsi="Times New Roman"/>
          <w:i/>
          <w:sz w:val="20"/>
          <w:szCs w:val="20"/>
        </w:rPr>
        <w:t xml:space="preserve"> Access Microbiol.</w:t>
      </w:r>
      <w:r>
        <w:rPr>
          <w:rFonts w:cs="Times New Roman" w:ascii="Times New Roman" w:hAnsi="Times New Roman"/>
          <w:sz w:val="20"/>
          <w:szCs w:val="20"/>
        </w:rPr>
        <w:t xml:space="preserve"> 2023;5(6):acmi000499.v4. doi: 10.1099/acmi.0.000499.v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en YY, Xue XH. Coinfection of Streptococcus suis and Nocardia asiatica in the human central nervous system: A case report. </w:t>
      </w:r>
      <w:r>
        <w:rPr>
          <w:rFonts w:cs="Times New Roman" w:ascii="Times New Roman" w:hAnsi="Times New Roman"/>
          <w:i/>
          <w:sz w:val="20"/>
          <w:szCs w:val="20"/>
        </w:rPr>
        <w:t>World J Clin Cases.</w:t>
      </w:r>
      <w:r>
        <w:rPr>
          <w:rFonts w:cs="Times New Roman" w:ascii="Times New Roman" w:hAnsi="Times New Roman"/>
          <w:sz w:val="20"/>
          <w:szCs w:val="20"/>
        </w:rPr>
        <w:t xml:space="preserve"> 2022;10(18):6283-6288. doi: 10.12998/wjcc.v10.i18.628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isutep P, Kamolvit W, Chongtrakool P, Jitmuang A. Brain abscess mimicking acute stroke syndrome caused by dual Filifactor alocis and Porphyromonas gingivalis infections: A case report. </w:t>
      </w:r>
      <w:r>
        <w:rPr>
          <w:rFonts w:cs="Times New Roman" w:ascii="Times New Roman" w:hAnsi="Times New Roman"/>
          <w:i/>
          <w:sz w:val="20"/>
          <w:szCs w:val="20"/>
        </w:rPr>
        <w:t>Anaerobe</w:t>
      </w:r>
      <w:r>
        <w:rPr>
          <w:rFonts w:cs="Times New Roman" w:ascii="Times New Roman" w:hAnsi="Times New Roman"/>
          <w:sz w:val="20"/>
          <w:szCs w:val="20"/>
        </w:rPr>
        <w:t>. 2022;75:102535. doi: 10.1016/j.anaerobe.2022.10253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tdorfer A, De Cassem J, Gavage P, Mathonet PY, Guzmán-Suárez S, Moerman F. A rare case of voluminous brain abscess due to Actinomyces meyeri and Aggregatibacter aphrophilus: is there any evidence for a prolonged antibiotic oral relay?.</w:t>
      </w:r>
      <w:r>
        <w:rPr>
          <w:rFonts w:cs="Times New Roman" w:ascii="Times New Roman" w:hAnsi="Times New Roman"/>
          <w:i/>
          <w:sz w:val="20"/>
          <w:szCs w:val="20"/>
        </w:rPr>
        <w:t xml:space="preserve"> J Infect Chemother</w:t>
      </w:r>
      <w:r>
        <w:rPr>
          <w:rFonts w:cs="Times New Roman" w:ascii="Times New Roman" w:hAnsi="Times New Roman"/>
          <w:sz w:val="20"/>
          <w:szCs w:val="20"/>
        </w:rPr>
        <w:t>. 2021;27(8):1234-1237. doi: 10.1016/j.jiac.2021.02.005.</w:t>
      </w:r>
      <w:bookmarkStart w:id="5" w:name="_heading=h.gjdgxs"/>
      <w:bookmarkEnd w:id="5"/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raham AK, Sharma S, Yamamura D, Kameda-Smith MM, Main C, Lu JQ. Brain Toxoplasmosis and Bacterial Infection after Liver Transplantation. </w:t>
      </w:r>
      <w:r>
        <w:rPr>
          <w:rFonts w:cs="Times New Roman" w:ascii="Times New Roman" w:hAnsi="Times New Roman"/>
          <w:i/>
          <w:sz w:val="20"/>
          <w:szCs w:val="20"/>
        </w:rPr>
        <w:t>Can J Neurol Sci</w:t>
      </w:r>
      <w:r>
        <w:rPr>
          <w:rFonts w:cs="Times New Roman" w:ascii="Times New Roman" w:hAnsi="Times New Roman"/>
          <w:sz w:val="20"/>
          <w:szCs w:val="20"/>
        </w:rPr>
        <w:t>. 2023;50(1):155-157. doi: 10.1017/cjn.2021.49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  <w:r>
        <w:rPr>
          <w:rFonts w:cs="Times New Roman" w:ascii="Times New Roman" w:hAnsi="Times New Roman"/>
          <w:color w:val="212121"/>
          <w:sz w:val="20"/>
          <w:szCs w:val="20"/>
        </w:rPr>
        <w:t>Ryu B, Khatri D, Zlochower A, Maslak S, D'Amico RS. Erosion of the sella turcica and pituitary expansion secondary to polymicrobial brain abscesses: a case report</w:t>
      </w:r>
      <w:r>
        <w:rPr>
          <w:rFonts w:cs="Times New Roman" w:ascii="Times New Roman" w:hAnsi="Times New Roman"/>
          <w:i/>
          <w:color w:val="212121"/>
          <w:sz w:val="20"/>
          <w:szCs w:val="20"/>
        </w:rPr>
        <w:t>. Access Microbiol.</w:t>
      </w:r>
      <w:r>
        <w:rPr>
          <w:rFonts w:cs="Times New Roman" w:ascii="Times New Roman" w:hAnsi="Times New Roman"/>
          <w:color w:val="212121"/>
          <w:sz w:val="20"/>
          <w:szCs w:val="20"/>
        </w:rPr>
        <w:t xml:space="preserve"> 2021;3(10):000270. doi: 10.1099/acmi.0.00027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12121"/>
          <w:sz w:val="20"/>
          <w:szCs w:val="20"/>
        </w:rPr>
        <w:t xml:space="preserve">Abo-Zed A, Yassin M, Phan T. A rare case of polymicrobial brain abscess involving </w:t>
      </w:r>
      <w:r>
        <w:rPr>
          <w:rFonts w:cs="Times New Roman" w:ascii="Times New Roman" w:hAnsi="Times New Roman"/>
          <w:i/>
          <w:color w:val="212121"/>
          <w:sz w:val="20"/>
          <w:szCs w:val="20"/>
        </w:rPr>
        <w:t>Actinomyces</w:t>
      </w:r>
      <w:r>
        <w:rPr>
          <w:rFonts w:cs="Times New Roman" w:ascii="Times New Roman" w:hAnsi="Times New Roman"/>
          <w:color w:val="212121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color w:val="212121"/>
          <w:sz w:val="20"/>
          <w:szCs w:val="20"/>
        </w:rPr>
        <w:t>Radiol Case Rep</w:t>
      </w:r>
      <w:r>
        <w:rPr>
          <w:rFonts w:cs="Times New Roman" w:ascii="Times New Roman" w:hAnsi="Times New Roman"/>
          <w:color w:val="212121"/>
          <w:sz w:val="20"/>
          <w:szCs w:val="20"/>
        </w:rPr>
        <w:t>. 2021;16(5):1123-1126. doi: 10.1016/j.radcr.2021.02.042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kahashi M, Nakanishi Y, Hamada Y, Hoshimoto Y, Aoki J, Karakida K. A Case of Brain Abscess Caused by Actinomyces Cardiffensis and Parvimonas Micra. </w:t>
      </w:r>
      <w:r>
        <w:rPr>
          <w:rFonts w:cs="Times New Roman" w:ascii="Times New Roman" w:hAnsi="Times New Roman"/>
          <w:i/>
          <w:sz w:val="20"/>
          <w:szCs w:val="20"/>
        </w:rPr>
        <w:t>Tokai J Exp Clin Med.</w:t>
      </w:r>
      <w:r>
        <w:rPr>
          <w:rFonts w:cs="Times New Roman" w:ascii="Times New Roman" w:hAnsi="Times New Roman"/>
          <w:sz w:val="20"/>
          <w:szCs w:val="20"/>
        </w:rPr>
        <w:t xml:space="preserve"> 2020;45(4):189-19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otter J, Graffeo CS, Perry A, Gilder HE, Wilson JW, Link MJ. Polymicrobial Intracerebral Abscess Growing Mycobacterium avium Complex and Achromobacter xylosoxidans: Case Report and Literature Review. </w:t>
      </w:r>
      <w:r>
        <w:rPr>
          <w:rFonts w:cs="Times New Roman" w:ascii="Times New Roman" w:hAnsi="Times New Roman"/>
          <w:i/>
          <w:sz w:val="20"/>
          <w:szCs w:val="20"/>
        </w:rPr>
        <w:t>World Neurosurg.</w:t>
      </w:r>
      <w:r>
        <w:rPr>
          <w:rFonts w:cs="Times New Roman" w:ascii="Times New Roman" w:hAnsi="Times New Roman"/>
          <w:sz w:val="20"/>
          <w:szCs w:val="20"/>
        </w:rPr>
        <w:t xml:space="preserve"> 2020;141:441-447.e1. doi: 10.1016/j.wneu.2020.05.28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andra V, Agarwal N, Zenonos GA, Zhang X, Hamilton RL, Gardner PA. Concomitant parasagittal meningioma and adjacent intracranial abscess of occult etiology. </w:t>
      </w:r>
      <w:r>
        <w:rPr>
          <w:rFonts w:cs="Times New Roman" w:ascii="Times New Roman" w:hAnsi="Times New Roman"/>
          <w:i/>
          <w:sz w:val="20"/>
          <w:szCs w:val="20"/>
        </w:rPr>
        <w:t>J Clin Neurosci</w:t>
      </w:r>
      <w:r>
        <w:rPr>
          <w:rFonts w:cs="Times New Roman" w:ascii="Times New Roman" w:hAnsi="Times New Roman"/>
          <w:sz w:val="20"/>
          <w:szCs w:val="20"/>
        </w:rPr>
        <w:t>. 2020;72:474-480. doi: 10.1016/j.jocn.2019.11.03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o YP, Desale S, Wu PY. Brain abscess in a patient with psoriatic arthritis treated with adalimumab: A case report. </w:t>
      </w:r>
      <w:r>
        <w:rPr>
          <w:rFonts w:cs="Times New Roman" w:ascii="Times New Roman" w:hAnsi="Times New Roman"/>
          <w:i/>
          <w:sz w:val="20"/>
          <w:szCs w:val="20"/>
        </w:rPr>
        <w:t>Medicine (Baltimore).</w:t>
      </w:r>
      <w:r>
        <w:rPr>
          <w:rFonts w:cs="Times New Roman" w:ascii="Times New Roman" w:hAnsi="Times New Roman"/>
          <w:sz w:val="20"/>
          <w:szCs w:val="20"/>
        </w:rPr>
        <w:t xml:space="preserve"> 2020;99(10):e18954. doi: 10.1097/MD.000000000001895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afquat Y, Zeeshan M, Chandio S, Mumtaz Z. Polymicrobial Cerebral Abscess in a Child with Uncorrected Tetralogy of Fallot. </w:t>
      </w:r>
      <w:r>
        <w:rPr>
          <w:rFonts w:cs="Times New Roman" w:ascii="Times New Roman" w:hAnsi="Times New Roman"/>
          <w:i/>
          <w:sz w:val="20"/>
          <w:szCs w:val="20"/>
        </w:rPr>
        <w:t>J Pak Med Assoc.</w:t>
      </w:r>
      <w:r>
        <w:rPr>
          <w:rFonts w:cs="Times New Roman" w:ascii="Times New Roman" w:hAnsi="Times New Roman"/>
          <w:sz w:val="20"/>
          <w:szCs w:val="20"/>
        </w:rPr>
        <w:t xml:space="preserve"> 2019;69(9):1383-138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enchu KK, Ahmed MB. Brain Abscess in an Adult Patient With Congenital Heart Disease.</w:t>
      </w:r>
      <w:r>
        <w:rPr>
          <w:rFonts w:cs="Times New Roman" w:ascii="Times New Roman" w:hAnsi="Times New Roman"/>
          <w:i/>
          <w:sz w:val="20"/>
          <w:szCs w:val="20"/>
        </w:rPr>
        <w:t xml:space="preserve"> JAMA Cardiol</w:t>
      </w:r>
      <w:r>
        <w:rPr>
          <w:rFonts w:cs="Times New Roman" w:ascii="Times New Roman" w:hAnsi="Times New Roman"/>
          <w:sz w:val="20"/>
          <w:szCs w:val="20"/>
        </w:rPr>
        <w:t>. 2019;4(2):184-185. doi: 10.1001/jamacardio.2018.300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ood V, Pattanashetti N, Gupta S, Rudramurthy SM, Ramachandran R, Gupta KL. Multiple cerebral abscesses in a renal transplant recipient: Two swords in one scabbard!. </w:t>
      </w:r>
      <w:r>
        <w:rPr>
          <w:rFonts w:cs="Times New Roman" w:ascii="Times New Roman" w:hAnsi="Times New Roman"/>
          <w:i/>
          <w:sz w:val="20"/>
          <w:szCs w:val="20"/>
        </w:rPr>
        <w:t>Med Mycol Case Rep.</w:t>
      </w:r>
      <w:r>
        <w:rPr>
          <w:rFonts w:cs="Times New Roman" w:ascii="Times New Roman" w:hAnsi="Times New Roman"/>
          <w:sz w:val="20"/>
          <w:szCs w:val="20"/>
        </w:rPr>
        <w:t xml:space="preserve"> 2018;23:50-52. doi: 10.1016/j.mmcr.2018.12.002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onzales Zamora JA. Dual infection of the central nervous system caused by Cryptococcus and Toxoplasma in a patient with AIDS: a case report and literature review. </w:t>
      </w:r>
      <w:r>
        <w:rPr>
          <w:rFonts w:cs="Times New Roman" w:ascii="Times New Roman" w:hAnsi="Times New Roman"/>
          <w:i/>
          <w:sz w:val="20"/>
          <w:szCs w:val="20"/>
        </w:rPr>
        <w:t>Acta Clin Belg</w:t>
      </w:r>
      <w:r>
        <w:rPr>
          <w:rFonts w:cs="Times New Roman" w:ascii="Times New Roman" w:hAnsi="Times New Roman"/>
          <w:sz w:val="20"/>
          <w:szCs w:val="20"/>
        </w:rPr>
        <w:t>. 2018;73(6):448-452. doi: 10.1080/17843286.2018.145776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kamga VD, Lotte R, Chirio D, Lonjon M, Roger PM, Drancourt M, Ruimy R. Methanobrevibacter oralis detected along with Aggregatibacter actinomycetemcomitans in a series of community-acquired brain abscesses. </w:t>
      </w:r>
      <w:r>
        <w:rPr>
          <w:rFonts w:cs="Times New Roman" w:ascii="Times New Roman" w:hAnsi="Times New Roman"/>
          <w:i/>
          <w:sz w:val="20"/>
          <w:szCs w:val="20"/>
        </w:rPr>
        <w:t>Clin Microbiol Infect.</w:t>
      </w:r>
      <w:r>
        <w:rPr>
          <w:rFonts w:cs="Times New Roman" w:ascii="Times New Roman" w:hAnsi="Times New Roman"/>
          <w:sz w:val="20"/>
          <w:szCs w:val="20"/>
        </w:rPr>
        <w:t xml:space="preserve"> 2018;24(2):207-208. doi: 10.1016/j.cmi.2017.08.02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atzaraki V, Bolliger SA, Thali MJ, Eggert S, Ruder TD. Unexpected brain finding in pre-autopsy postmortem CT. </w:t>
      </w:r>
      <w:r>
        <w:rPr>
          <w:rFonts w:cs="Times New Roman" w:ascii="Times New Roman" w:hAnsi="Times New Roman"/>
          <w:i/>
          <w:sz w:val="20"/>
          <w:szCs w:val="20"/>
        </w:rPr>
        <w:t>Forensic Sci Med Pathol</w:t>
      </w:r>
      <w:r>
        <w:rPr>
          <w:rFonts w:cs="Times New Roman" w:ascii="Times New Roman" w:hAnsi="Times New Roman"/>
          <w:sz w:val="20"/>
          <w:szCs w:val="20"/>
        </w:rPr>
        <w:t>. 2017;13(3):367-371. doi: 10.1007/s12024-017-9880-7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shiko R, Taguchi S, Tobita T, Shibata Y. Intracranial infection caused by minor skin contusion associated with previous craniotomy. </w:t>
      </w:r>
      <w:r>
        <w:rPr>
          <w:rFonts w:cs="Times New Roman" w:ascii="Times New Roman" w:hAnsi="Times New Roman"/>
          <w:i/>
          <w:sz w:val="20"/>
          <w:szCs w:val="20"/>
        </w:rPr>
        <w:t>BMJ Case Rep</w:t>
      </w:r>
      <w:r>
        <w:rPr>
          <w:rFonts w:cs="Times New Roman" w:ascii="Times New Roman" w:hAnsi="Times New Roman"/>
          <w:sz w:val="20"/>
          <w:szCs w:val="20"/>
        </w:rPr>
        <w:t>. 2017;2017:bcr2016217833. doi: 10.1136/bcr-2016-21783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rikumar T, Pabbathi S, Fernandez J, Nanjappa S. Aspergillus Terreus Brain Abscess Complicated by Tension Pneumocephalus in a Patient with Angiosarcoma. </w:t>
      </w:r>
      <w:r>
        <w:rPr>
          <w:rFonts w:cs="Times New Roman" w:ascii="Times New Roman" w:hAnsi="Times New Roman"/>
          <w:i/>
          <w:sz w:val="20"/>
          <w:szCs w:val="20"/>
        </w:rPr>
        <w:t>Am J Case Rep.</w:t>
      </w:r>
      <w:r>
        <w:rPr>
          <w:rFonts w:cs="Times New Roman" w:ascii="Times New Roman" w:hAnsi="Times New Roman"/>
          <w:sz w:val="20"/>
          <w:szCs w:val="20"/>
        </w:rPr>
        <w:t xml:space="preserve"> 2017;18:33-37. doi: 10.12659/ajcr.90042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ang J, Fraser JF. An Intracranial Petri Dish? Formation of Abscess in Prior Large Stroke After Decompressive Hemicraniectomy. </w:t>
      </w:r>
      <w:r>
        <w:rPr>
          <w:rFonts w:cs="Times New Roman" w:ascii="Times New Roman" w:hAnsi="Times New Roman"/>
          <w:i/>
          <w:sz w:val="20"/>
          <w:szCs w:val="20"/>
        </w:rPr>
        <w:t>World Neurosurg.</w:t>
      </w:r>
      <w:r>
        <w:rPr>
          <w:rFonts w:cs="Times New Roman" w:ascii="Times New Roman" w:hAnsi="Times New Roman"/>
          <w:sz w:val="20"/>
          <w:szCs w:val="20"/>
        </w:rPr>
        <w:t xml:space="preserve"> 2015;84(5):1495.e5-9. doi: 10.1016/j.wneu.2015.05.01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reninger AL, Langelier C, Cunningham G, Keh C, Melgar M, Chiu CY, Miller S. Two Rapidly Growing Mycobacterial Species Isolated from a Brain Abscess: First Whole-Genome Sequences of Mycobacterium immunogenum and Mycobacterium llatzerense. </w:t>
      </w:r>
      <w:r>
        <w:rPr>
          <w:rFonts w:cs="Times New Roman" w:ascii="Times New Roman" w:hAnsi="Times New Roman"/>
          <w:i/>
          <w:sz w:val="20"/>
          <w:szCs w:val="20"/>
        </w:rPr>
        <w:t>J Clin Microbiol</w:t>
      </w:r>
      <w:r>
        <w:rPr>
          <w:rFonts w:cs="Times New Roman" w:ascii="Times New Roman" w:hAnsi="Times New Roman"/>
          <w:sz w:val="20"/>
          <w:szCs w:val="20"/>
        </w:rPr>
        <w:t>. 2015;53(7):2374-7. doi: 10.1128/JCM.00402-1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ogdan M, Zujić Atalić V, Hećimović I, Vuković D. Brain abscess due to Aggregatibacter aphrophilus and Bacteroides uniformis. </w:t>
      </w:r>
      <w:r>
        <w:rPr>
          <w:rFonts w:cs="Times New Roman" w:ascii="Times New Roman" w:hAnsi="Times New Roman"/>
          <w:i/>
          <w:sz w:val="20"/>
          <w:szCs w:val="20"/>
        </w:rPr>
        <w:t>Acta Med Acad</w:t>
      </w:r>
      <w:r>
        <w:rPr>
          <w:rFonts w:cs="Times New Roman" w:ascii="Times New Roman" w:hAnsi="Times New Roman"/>
          <w:sz w:val="20"/>
          <w:szCs w:val="20"/>
        </w:rPr>
        <w:t>. 2015;44(2):181-5. doi: 10.5644/ama2006-124.14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 TM, Lan CM, Lee TH, Hsu SW. Gas-containing brain abscess: etiology, clinical characteristics, and outcome.</w:t>
      </w:r>
      <w:r>
        <w:rPr>
          <w:rFonts w:cs="Times New Roman" w:ascii="Times New Roman" w:hAnsi="Times New Roman"/>
          <w:i/>
          <w:sz w:val="20"/>
          <w:szCs w:val="20"/>
        </w:rPr>
        <w:t xml:space="preserve"> Kaohsiung J Med </w:t>
      </w:r>
      <w:r>
        <w:rPr>
          <w:rFonts w:cs="Times New Roman" w:ascii="Times New Roman" w:hAnsi="Times New Roman"/>
          <w:sz w:val="20"/>
          <w:szCs w:val="20"/>
        </w:rPr>
        <w:t>Sci. 2014;30(12):619-24. doi: 10.1016/j.kjms.2014.10.00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Jehangir W, Sareen R, Sen S, Raoof N, Yousif A. Acute Confusional State: A Manifestation of Toxoplasma and CMV Co-infection in HIV Patient. </w:t>
      </w:r>
      <w:r>
        <w:rPr>
          <w:rFonts w:cs="Times New Roman" w:ascii="Times New Roman" w:hAnsi="Times New Roman"/>
          <w:i/>
          <w:sz w:val="20"/>
          <w:szCs w:val="20"/>
        </w:rPr>
        <w:t>N Am J Med Sci.</w:t>
      </w:r>
      <w:r>
        <w:rPr>
          <w:rFonts w:cs="Times New Roman" w:ascii="Times New Roman" w:hAnsi="Times New Roman"/>
          <w:sz w:val="20"/>
          <w:szCs w:val="20"/>
        </w:rPr>
        <w:t xml:space="preserve"> 2014;6(10):545-8. doi: 10.4103/1947-2714.14329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llesen LP, Schaefer J, Reuner U, Leonhardt H, Engellandt K, Schneider H, Reichmann H, Puetz V. Multiple brain abscesses in an immunocompetent patient after undergoing professional tooth cleaning. </w:t>
      </w:r>
      <w:r>
        <w:rPr>
          <w:rFonts w:cs="Times New Roman" w:ascii="Times New Roman" w:hAnsi="Times New Roman"/>
          <w:i/>
          <w:sz w:val="20"/>
          <w:szCs w:val="20"/>
        </w:rPr>
        <w:t>J Am Dent Assoc</w:t>
      </w:r>
      <w:r>
        <w:rPr>
          <w:rFonts w:cs="Times New Roman" w:ascii="Times New Roman" w:hAnsi="Times New Roman"/>
          <w:sz w:val="20"/>
          <w:szCs w:val="20"/>
        </w:rPr>
        <w:t>. 2014;145(6):564-8. doi: 10.14219/jada.2014.2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acks D, Kim E, Russell P. The role of the endonasal endoscope in the operative management of brain abscess: a case report. </w:t>
      </w:r>
      <w:r>
        <w:rPr>
          <w:rFonts w:cs="Times New Roman" w:ascii="Times New Roman" w:hAnsi="Times New Roman"/>
          <w:i/>
          <w:sz w:val="20"/>
          <w:szCs w:val="20"/>
        </w:rPr>
        <w:t>J Neurol Surg A Cent Eur Neurosurg.</w:t>
      </w:r>
      <w:r>
        <w:rPr>
          <w:rFonts w:cs="Times New Roman" w:ascii="Times New Roman" w:hAnsi="Times New Roman"/>
          <w:sz w:val="20"/>
          <w:szCs w:val="20"/>
        </w:rPr>
        <w:t xml:space="preserve"> 2013;74 Suppl 1:e54-7. doi: 10.1055/s-0032-133095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ane C, Krummenerl T, Matuszewski L, Rijcken E, Brüwer M, Neumann PA. Fatal complications in fistulizing Crohn's disease: brain abscess and squamous cell carcinoma. </w:t>
      </w:r>
      <w:r>
        <w:rPr>
          <w:rFonts w:cs="Times New Roman" w:ascii="Times New Roman" w:hAnsi="Times New Roman"/>
          <w:i/>
          <w:sz w:val="20"/>
          <w:szCs w:val="20"/>
        </w:rPr>
        <w:t>Int J Colorectal Dis</w:t>
      </w:r>
      <w:r>
        <w:rPr>
          <w:rFonts w:cs="Times New Roman" w:ascii="Times New Roman" w:hAnsi="Times New Roman"/>
          <w:sz w:val="20"/>
          <w:szCs w:val="20"/>
        </w:rPr>
        <w:t>. 2013;28(8):1171-3. doi: 10.1007/s00384-012-1607-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arbcharoensub N, Chongtrakool P, Wirojtananugoon C, Watcharananan SP, Sumethkul V, Boongird A, Jirasiritham S. Treatment of a brain abscess caused by Scedosporium apiospermum and Phaeoacremonium parasiticum in a renal transplant recipient. </w:t>
      </w:r>
      <w:r>
        <w:rPr>
          <w:rFonts w:cs="Times New Roman" w:ascii="Times New Roman" w:hAnsi="Times New Roman"/>
          <w:i/>
          <w:sz w:val="20"/>
          <w:szCs w:val="20"/>
        </w:rPr>
        <w:t>Southeast Asian J Trop Med Public Health.</w:t>
      </w:r>
      <w:r>
        <w:rPr>
          <w:rFonts w:cs="Times New Roman" w:ascii="Times New Roman" w:hAnsi="Times New Roman"/>
          <w:sz w:val="20"/>
          <w:szCs w:val="20"/>
        </w:rPr>
        <w:t xml:space="preserve"> 2013;44(3):484-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Johnson TJ, King C. An 11-year-old girl with right-sided weakness secondary to cerebral abscesses: a case report. </w:t>
      </w:r>
      <w:r>
        <w:rPr>
          <w:rFonts w:cs="Times New Roman" w:ascii="Times New Roman" w:hAnsi="Times New Roman"/>
          <w:i/>
          <w:sz w:val="20"/>
          <w:szCs w:val="20"/>
        </w:rPr>
        <w:t>Pediatr Emerg Care</w:t>
      </w:r>
      <w:r>
        <w:rPr>
          <w:rFonts w:cs="Times New Roman" w:ascii="Times New Roman" w:hAnsi="Times New Roman"/>
          <w:sz w:val="20"/>
          <w:szCs w:val="20"/>
        </w:rPr>
        <w:t>. 2013;29(3):360-3. doi: 10.1097/PEC.0b013e318285464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msek H, Kutlay M, Colak A, Haholu A, Kaya H, Ozyurt M, Demircan MN. Concomitant tubercular and fungal cerebellar abscess in an immunocompromised girl.</w:t>
      </w:r>
      <w:r>
        <w:rPr>
          <w:rFonts w:cs="Times New Roman" w:ascii="Times New Roman" w:hAnsi="Times New Roman"/>
          <w:i/>
          <w:sz w:val="20"/>
          <w:szCs w:val="20"/>
        </w:rPr>
        <w:t xml:space="preserve"> Turk Neurosurg</w:t>
      </w:r>
      <w:r>
        <w:rPr>
          <w:rFonts w:cs="Times New Roman" w:ascii="Times New Roman" w:hAnsi="Times New Roman"/>
          <w:sz w:val="20"/>
          <w:szCs w:val="20"/>
        </w:rPr>
        <w:t>. 2013;23(1):88-94. doi: 10.5137/1019-5149.JTN.3718-10.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zenha MR, Homsi G, Garcia IR Jr. Multiple brain abscess from dental origin: case report and literature review. </w:t>
      </w:r>
      <w:r>
        <w:rPr>
          <w:rFonts w:cs="Times New Roman" w:ascii="Times New Roman" w:hAnsi="Times New Roman"/>
          <w:i/>
          <w:sz w:val="20"/>
          <w:szCs w:val="20"/>
        </w:rPr>
        <w:t>Oral Maxillofac Surg</w:t>
      </w:r>
      <w:r>
        <w:rPr>
          <w:rFonts w:cs="Times New Roman" w:ascii="Times New Roman" w:hAnsi="Times New Roman"/>
          <w:sz w:val="20"/>
          <w:szCs w:val="20"/>
        </w:rPr>
        <w:t>. 2012;16(4):393-7. doi: 10.1007/s10006-011-0308-3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tunes AA, de Santana Santos T, de Carvalho RW, Avelar RL, Pereira CU, Pereira JC. Brain abscess of odontogenic origin.</w:t>
      </w:r>
      <w:r>
        <w:rPr>
          <w:rFonts w:cs="Times New Roman" w:ascii="Times New Roman" w:hAnsi="Times New Roman"/>
          <w:i/>
          <w:sz w:val="20"/>
          <w:szCs w:val="20"/>
        </w:rPr>
        <w:t xml:space="preserve"> J Craniofac Surg</w:t>
      </w:r>
      <w:r>
        <w:rPr>
          <w:rFonts w:cs="Times New Roman" w:ascii="Times New Roman" w:hAnsi="Times New Roman"/>
          <w:sz w:val="20"/>
          <w:szCs w:val="20"/>
        </w:rPr>
        <w:t>. 2011;22(6):2363-5. doi: 10.1097/SCS.0b013e318231e58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Hsu CW, Lu CH, Chuang MJ, Huang CR, Chuang YC, Tsai NW, Chen SF, Chang CC, Chang WN. Cerebellar bacterial brain abscess: report of eight cases.</w:t>
      </w:r>
      <w:r>
        <w:rPr>
          <w:rFonts w:cs="Times New Roman" w:ascii="Times New Roman" w:hAnsi="Times New Roman"/>
          <w:i/>
          <w:sz w:val="20"/>
          <w:szCs w:val="20"/>
        </w:rPr>
        <w:t xml:space="preserve"> Acta Neurol Taiwan.</w:t>
      </w:r>
      <w:r>
        <w:rPr>
          <w:rFonts w:cs="Times New Roman" w:ascii="Times New Roman" w:hAnsi="Times New Roman"/>
          <w:sz w:val="20"/>
          <w:szCs w:val="20"/>
        </w:rPr>
        <w:t xml:space="preserve"> 2011;20(1):47-52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tein M, Schirotzek I, Preuss M, Scharbrodt W, Oertel M. Brainstem abscess caused by Haemophilus influenza and Peptostreptococcus species. </w:t>
      </w:r>
      <w:r>
        <w:rPr>
          <w:rFonts w:cs="Times New Roman" w:ascii="Times New Roman" w:hAnsi="Times New Roman"/>
          <w:i/>
          <w:sz w:val="20"/>
          <w:szCs w:val="20"/>
        </w:rPr>
        <w:t>J Clin Neurosci.</w:t>
      </w:r>
      <w:r>
        <w:rPr>
          <w:rFonts w:cs="Times New Roman" w:ascii="Times New Roman" w:hAnsi="Times New Roman"/>
          <w:sz w:val="20"/>
          <w:szCs w:val="20"/>
        </w:rPr>
        <w:t xml:space="preserve"> 2011;18(3):425-8. doi: 10.1016/j.jocn.2010.03.05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12121"/>
          <w:sz w:val="20"/>
          <w:szCs w:val="20"/>
        </w:rPr>
        <w:t xml:space="preserve">Akhaddar A, Elouennass M, Baallal H, Boucetta M. Focal intracranial infections due to Actinomyces species in immunocompetent patients: diagnostic and therapeutic challenges. </w:t>
      </w:r>
      <w:r>
        <w:rPr>
          <w:rFonts w:cs="Times New Roman" w:ascii="Times New Roman" w:hAnsi="Times New Roman"/>
          <w:i/>
          <w:color w:val="212121"/>
          <w:sz w:val="20"/>
          <w:szCs w:val="20"/>
        </w:rPr>
        <w:t>World Neurosurg</w:t>
      </w:r>
      <w:r>
        <w:rPr>
          <w:rFonts w:cs="Times New Roman" w:ascii="Times New Roman" w:hAnsi="Times New Roman"/>
          <w:color w:val="212121"/>
          <w:sz w:val="20"/>
          <w:szCs w:val="20"/>
        </w:rPr>
        <w:t>. 2010;74(2-3):346-50. doi: 10.1016/j.wneu.2010.05.02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iaz M, Cuellar J, Valencia-Rey PA, Fisher JF. Unsuspected polymicrobial brain abscess arising from an intra-abdominal source in a patient with hereditary hemorrhagic telangiectasia. </w:t>
      </w:r>
      <w:r>
        <w:rPr>
          <w:rFonts w:cs="Times New Roman" w:ascii="Times New Roman" w:hAnsi="Times New Roman"/>
          <w:i/>
          <w:sz w:val="20"/>
          <w:szCs w:val="20"/>
        </w:rPr>
        <w:t>South Med J.</w:t>
      </w:r>
      <w:r>
        <w:rPr>
          <w:rFonts w:cs="Times New Roman" w:ascii="Times New Roman" w:hAnsi="Times New Roman"/>
          <w:sz w:val="20"/>
          <w:szCs w:val="20"/>
        </w:rPr>
        <w:t xml:space="preserve"> 2010;103(8):842-4. doi: 10.1097/SMJ.0b013e3181e6d16e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eller PM, Rampini SK, Bloemberg GV. Detection of a mixed infection in a culture-negative brain abscess by broad-spectrum bacterial 16S rRNA gene PCR. </w:t>
      </w:r>
      <w:r>
        <w:rPr>
          <w:rFonts w:cs="Times New Roman" w:ascii="Times New Roman" w:hAnsi="Times New Roman"/>
          <w:i/>
          <w:sz w:val="20"/>
          <w:szCs w:val="20"/>
        </w:rPr>
        <w:t>J Clin Microbiol</w:t>
      </w:r>
      <w:r>
        <w:rPr>
          <w:rFonts w:cs="Times New Roman" w:ascii="Times New Roman" w:hAnsi="Times New Roman"/>
          <w:sz w:val="20"/>
          <w:szCs w:val="20"/>
        </w:rPr>
        <w:t>. 2010;48(6):2250-2. doi: 10.1128/JCM.01922-0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einer D, Gaab MR, Ostertag H, Sommer C, Oertel J. Brain abscess formation within an endodermal cyst of the frontal lobe: case report. </w:t>
      </w:r>
      <w:r>
        <w:rPr>
          <w:rFonts w:cs="Times New Roman" w:ascii="Times New Roman" w:hAnsi="Times New Roman"/>
          <w:i/>
          <w:sz w:val="20"/>
          <w:szCs w:val="20"/>
        </w:rPr>
        <w:t>Minim Invasive Neurosurg</w:t>
      </w:r>
      <w:r>
        <w:rPr>
          <w:rFonts w:cs="Times New Roman" w:ascii="Times New Roman" w:hAnsi="Times New Roman"/>
          <w:sz w:val="20"/>
          <w:szCs w:val="20"/>
        </w:rPr>
        <w:t>. 2009;52(5-6):242-5. doi: 10.1055/s-0029-1239502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akamoto H, Karakida K, Otsuru M, Arai M, Shimoda M. A case of brain abscess extended from deep fascial space infection. </w:t>
      </w:r>
      <w:r>
        <w:rPr>
          <w:rFonts w:cs="Times New Roman" w:ascii="Times New Roman" w:hAnsi="Times New Roman"/>
          <w:i/>
          <w:sz w:val="20"/>
          <w:szCs w:val="20"/>
        </w:rPr>
        <w:t>Oral Surg Oral Med Oral Pathol Oral Radiol Endod.</w:t>
      </w:r>
      <w:r>
        <w:rPr>
          <w:rFonts w:cs="Times New Roman" w:ascii="Times New Roman" w:hAnsi="Times New Roman"/>
          <w:sz w:val="20"/>
          <w:szCs w:val="20"/>
        </w:rPr>
        <w:t xml:space="preserve"> 2009;108(3):e21-5. doi: 10.1016/j.tripleo.2009.05.002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achor-Meyouhas Y, Guilburd JN, Kassis I. Brain abscess complicating foreign body aspiration. </w:t>
      </w:r>
      <w:r>
        <w:rPr>
          <w:rFonts w:cs="Times New Roman" w:ascii="Times New Roman" w:hAnsi="Times New Roman"/>
          <w:i/>
          <w:sz w:val="20"/>
          <w:szCs w:val="20"/>
        </w:rPr>
        <w:t>Isr Med Assoc J.</w:t>
      </w:r>
      <w:r>
        <w:rPr>
          <w:rFonts w:cs="Times New Roman" w:ascii="Times New Roman" w:hAnsi="Times New Roman"/>
          <w:sz w:val="20"/>
          <w:szCs w:val="20"/>
        </w:rPr>
        <w:t xml:space="preserve"> 2009;11(9):564-5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züm U, Karadağ O, Eğilmez R, Engin A, Oztoprak I, Ozçelik S. A case of brain abscess due to Entamoeba species, Eikenella corrodens and Prevotella species. </w:t>
      </w:r>
      <w:r>
        <w:rPr>
          <w:rFonts w:cs="Times New Roman" w:ascii="Times New Roman" w:hAnsi="Times New Roman"/>
          <w:i/>
          <w:sz w:val="20"/>
          <w:szCs w:val="20"/>
        </w:rPr>
        <w:t>Br J Neurosurg</w:t>
      </w:r>
      <w:r>
        <w:rPr>
          <w:rFonts w:cs="Times New Roman" w:ascii="Times New Roman" w:hAnsi="Times New Roman"/>
          <w:sz w:val="20"/>
          <w:szCs w:val="20"/>
        </w:rPr>
        <w:t>. 2008;22(4):596-8. doi: 10.1080/02688690801894646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ham LV, Quang AT, Ton Nu PA, Duc TT, Thi HN. Cladophialophora bantiana and Candida albicans mixed infection in cerebral abscess of an HIV-negative patient. </w:t>
      </w:r>
      <w:r>
        <w:rPr>
          <w:rFonts w:cs="Times New Roman" w:ascii="Times New Roman" w:hAnsi="Times New Roman"/>
          <w:i/>
          <w:sz w:val="20"/>
          <w:szCs w:val="20"/>
        </w:rPr>
        <w:t>J Infect Dev Ctries</w:t>
      </w:r>
      <w:r>
        <w:rPr>
          <w:rFonts w:cs="Times New Roman" w:ascii="Times New Roman" w:hAnsi="Times New Roman"/>
          <w:sz w:val="20"/>
          <w:szCs w:val="20"/>
        </w:rPr>
        <w:t>. 2008;2(3):245-8. doi: 10.3855/jidc.27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oberts J, Bartlett AH, Giannoni CM, Valdez TA. Airway foreign bodies and brain abscesses: report of two cases and review of the literature. </w:t>
      </w:r>
      <w:r>
        <w:rPr>
          <w:rFonts w:cs="Times New Roman" w:ascii="Times New Roman" w:hAnsi="Times New Roman"/>
          <w:i/>
          <w:sz w:val="20"/>
          <w:szCs w:val="20"/>
        </w:rPr>
        <w:t>Int J Pediatr Otorhinolaryngol</w:t>
      </w:r>
      <w:r>
        <w:rPr>
          <w:rFonts w:cs="Times New Roman" w:ascii="Times New Roman" w:hAnsi="Times New Roman"/>
          <w:sz w:val="20"/>
          <w:szCs w:val="20"/>
        </w:rPr>
        <w:t>. 2008;72(2):265-9. doi: 10.1016/j.ijporl.2007.10.006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amesh VG, Sundar KS. Concomitant tuberculous and pyogenic cerbellar abscess in a patient with pulmonary tuberculosis. </w:t>
      </w:r>
      <w:r>
        <w:rPr>
          <w:rFonts w:cs="Times New Roman" w:ascii="Times New Roman" w:hAnsi="Times New Roman"/>
          <w:i/>
          <w:sz w:val="20"/>
          <w:szCs w:val="20"/>
        </w:rPr>
        <w:t>Neurol India</w:t>
      </w:r>
      <w:r>
        <w:rPr>
          <w:rFonts w:cs="Times New Roman" w:ascii="Times New Roman" w:hAnsi="Times New Roman"/>
          <w:sz w:val="20"/>
          <w:szCs w:val="20"/>
        </w:rPr>
        <w:t>. 2008;56(1):91-2. doi: 10.4103/0028-3886.39326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ilmaz G, Aydin K, Bektas D, Caylan R, Caylan R, Koksal I. Cerebellar abscess and meningitis, caused by Shewanella putrefaciens and Klebsiella pneumoniae, associated with chronic otitis media. </w:t>
      </w:r>
      <w:r>
        <w:rPr>
          <w:rFonts w:cs="Times New Roman" w:ascii="Times New Roman" w:hAnsi="Times New Roman"/>
          <w:i/>
          <w:sz w:val="20"/>
          <w:szCs w:val="20"/>
        </w:rPr>
        <w:t>J Med Microbiol.</w:t>
      </w:r>
      <w:r>
        <w:rPr>
          <w:rFonts w:cs="Times New Roman" w:ascii="Times New Roman" w:hAnsi="Times New Roman"/>
          <w:sz w:val="20"/>
          <w:szCs w:val="20"/>
        </w:rPr>
        <w:t xml:space="preserve"> 2007;56(Pt 11):1558-1560. doi: 10.1099/jmm.0.47044-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ombogiorgas D, Seth R, Athwal R, Modha J, Singh J. Suppurative intracranial complications of sinusitis in adolescence. Single institute experience and review of literature. </w:t>
      </w:r>
      <w:r>
        <w:rPr>
          <w:rFonts w:cs="Times New Roman" w:ascii="Times New Roman" w:hAnsi="Times New Roman"/>
          <w:i/>
          <w:sz w:val="20"/>
          <w:szCs w:val="20"/>
        </w:rPr>
        <w:t xml:space="preserve">Br J Neurosurg. </w:t>
      </w:r>
      <w:r>
        <w:rPr>
          <w:rFonts w:cs="Times New Roman" w:ascii="Times New Roman" w:hAnsi="Times New Roman"/>
          <w:sz w:val="20"/>
          <w:szCs w:val="20"/>
        </w:rPr>
        <w:t>2007; 21:603-60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oung JP, Young PH. Meningioma associated with abscess formation--a case report. </w:t>
      </w:r>
      <w:r>
        <w:rPr>
          <w:rFonts w:cs="Times New Roman" w:ascii="Times New Roman" w:hAnsi="Times New Roman"/>
          <w:i/>
          <w:sz w:val="20"/>
          <w:szCs w:val="20"/>
        </w:rPr>
        <w:t>Surg Neurol</w:t>
      </w:r>
      <w:r>
        <w:rPr>
          <w:rFonts w:cs="Times New Roman" w:ascii="Times New Roman" w:hAnsi="Times New Roman"/>
          <w:sz w:val="20"/>
          <w:szCs w:val="20"/>
        </w:rPr>
        <w:t xml:space="preserve">. 2005;63(6):584-5. doi: 10.1016/j.surneu.2004.07.044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trojnik T, Roskar Z. Brain abscess after milk tooth self-extraction. </w:t>
      </w:r>
      <w:r>
        <w:rPr>
          <w:rFonts w:cs="Times New Roman" w:ascii="Times New Roman" w:hAnsi="Times New Roman"/>
          <w:i/>
          <w:sz w:val="20"/>
          <w:szCs w:val="20"/>
        </w:rPr>
        <w:t>Wien Klin Wochenschr.</w:t>
      </w:r>
      <w:r>
        <w:rPr>
          <w:rFonts w:cs="Times New Roman" w:ascii="Times New Roman" w:hAnsi="Times New Roman"/>
          <w:sz w:val="20"/>
          <w:szCs w:val="20"/>
        </w:rPr>
        <w:t xml:space="preserve"> 2004;116 Suppl 2:87-9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riedlander RM, Gonzalez RG, Afridi NA, Pfannl R. Case records of the Massachusetts General Hospital. Weekly clinicopathological exercises. Case 16-2003. A 58-year-old woman with left-sided weakness and a right frontal brain mass. </w:t>
      </w:r>
      <w:r>
        <w:rPr>
          <w:rFonts w:cs="Times New Roman" w:ascii="Times New Roman" w:hAnsi="Times New Roman"/>
          <w:i/>
          <w:sz w:val="20"/>
          <w:szCs w:val="20"/>
        </w:rPr>
        <w:t>N Engl J Med.</w:t>
      </w:r>
      <w:r>
        <w:rPr>
          <w:rFonts w:cs="Times New Roman" w:ascii="Times New Roman" w:hAnsi="Times New Roman"/>
          <w:sz w:val="20"/>
          <w:szCs w:val="20"/>
        </w:rPr>
        <w:t xml:space="preserve"> 2003;348(21):2125-32. doi: 10.1056/NEJMcpc03001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ao RP, Ghanayem NS, Kaufman BA, Kehl KS, Gregg DC, Chusid MJ. Mycoplasma hominis and Ureaplasma species brain abscess in a neonate. </w:t>
      </w:r>
      <w:r>
        <w:rPr>
          <w:rFonts w:cs="Times New Roman" w:ascii="Times New Roman" w:hAnsi="Times New Roman"/>
          <w:i/>
          <w:sz w:val="20"/>
          <w:szCs w:val="20"/>
        </w:rPr>
        <w:t>Pediatr Infect Dis J.</w:t>
      </w:r>
      <w:r>
        <w:rPr>
          <w:rFonts w:cs="Times New Roman" w:ascii="Times New Roman" w:hAnsi="Times New Roman"/>
          <w:sz w:val="20"/>
          <w:szCs w:val="20"/>
        </w:rPr>
        <w:t xml:space="preserve"> 2002;21(11):1083-5. doi: 10.1097/00006454-200211000-00026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ihangiroglu M, Hartker FW, Mojtahadi S, Ramsey RG. Intracranial vasculitis and multiple abscesses in a pregnant woman. </w:t>
      </w:r>
      <w:r>
        <w:rPr>
          <w:rFonts w:cs="Times New Roman" w:ascii="Times New Roman" w:hAnsi="Times New Roman"/>
          <w:i/>
          <w:sz w:val="20"/>
          <w:szCs w:val="20"/>
        </w:rPr>
        <w:t xml:space="preserve">J Neuroimaging. </w:t>
      </w:r>
      <w:r>
        <w:rPr>
          <w:rFonts w:cs="Times New Roman" w:ascii="Times New Roman" w:hAnsi="Times New Roman"/>
          <w:sz w:val="20"/>
          <w:szCs w:val="20"/>
        </w:rPr>
        <w:t xml:space="preserve">2001;11(3):340-2. doi: 10.1111/j.1552-6569.2001.tb00061.x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son MA, Postlethwaite KP, Seymour RA. Are dental infections a cause of brain abscess? Case report and review of the literature.</w:t>
      </w:r>
      <w:r>
        <w:rPr>
          <w:rFonts w:cs="Times New Roman" w:ascii="Times New Roman" w:hAnsi="Times New Roman"/>
          <w:i/>
          <w:sz w:val="20"/>
          <w:szCs w:val="20"/>
        </w:rPr>
        <w:t xml:space="preserve"> Oral Dis.</w:t>
      </w:r>
      <w:r>
        <w:rPr>
          <w:rFonts w:cs="Times New Roman" w:ascii="Times New Roman" w:hAnsi="Times New Roman"/>
          <w:sz w:val="20"/>
          <w:szCs w:val="20"/>
        </w:rPr>
        <w:t xml:space="preserve"> 2001;7(1):61-5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amamoto M, Fukushima T, Hirakawa K, Kimura H, Tomonaga M. Treatment of bacterial brain abscess by repeated aspiration--follow up by serial computed tomography. </w:t>
      </w:r>
      <w:r>
        <w:rPr>
          <w:rFonts w:cs="Times New Roman" w:ascii="Times New Roman" w:hAnsi="Times New Roman"/>
          <w:i/>
          <w:sz w:val="20"/>
          <w:szCs w:val="20"/>
        </w:rPr>
        <w:t>Neurol Med Chir (Tokyo).</w:t>
      </w:r>
      <w:r>
        <w:rPr>
          <w:rFonts w:cs="Times New Roman" w:ascii="Times New Roman" w:hAnsi="Times New Roman"/>
          <w:sz w:val="20"/>
          <w:szCs w:val="20"/>
        </w:rPr>
        <w:t xml:space="preserve"> 2000;40(2):98-104; discussion 104-5. doi: 10.2176/nmc.40.98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212121"/>
          <w:sz w:val="20"/>
          <w:szCs w:val="20"/>
        </w:rPr>
        <w:t>Lozniewski A, Maurer P, Schuhmacher H, Carlier JP, Mory F. First isolation of Desulfovibrio species as part of a polymicrobial infection from a brain abscess.</w:t>
      </w:r>
      <w:r>
        <w:rPr>
          <w:rFonts w:cs="Times New Roman" w:ascii="Times New Roman" w:hAnsi="Times New Roman"/>
          <w:i/>
          <w:color w:val="212121"/>
          <w:sz w:val="20"/>
          <w:szCs w:val="20"/>
        </w:rPr>
        <w:t xml:space="preserve"> Eur J Clin Microbiol Infect Dis. </w:t>
      </w:r>
      <w:r>
        <w:rPr>
          <w:rFonts w:cs="Times New Roman" w:ascii="Times New Roman" w:hAnsi="Times New Roman"/>
          <w:color w:val="212121"/>
          <w:sz w:val="20"/>
          <w:szCs w:val="20"/>
        </w:rPr>
        <w:t xml:space="preserve">1999;18(8):602-3. doi: 10.1007/s100960050357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oot RW, Reedijk B, Tan WF, De Sonnaville-De Roy Van Zuide. Neonatal brain abscess: complication of fetal monitoring. </w:t>
      </w:r>
      <w:r>
        <w:rPr>
          <w:rFonts w:cs="Times New Roman" w:ascii="Times New Roman" w:hAnsi="Times New Roman"/>
          <w:i/>
          <w:sz w:val="20"/>
          <w:szCs w:val="20"/>
        </w:rPr>
        <w:t>Obstet Gynecol.</w:t>
      </w:r>
      <w:r>
        <w:rPr>
          <w:rFonts w:cs="Times New Roman" w:ascii="Times New Roman" w:hAnsi="Times New Roman"/>
          <w:sz w:val="20"/>
          <w:szCs w:val="20"/>
        </w:rPr>
        <w:t xml:space="preserve"> 1999;93(5 Pt 2):857. doi: 10.1016/s0029-7844(98)00372-x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hjpaul RL, Lee DH. Infratentorial subdural empyema, pituitary abscess, and septic cavernous sinus thrombophlebitis secondary to paranasal sinusitis: case report</w:t>
      </w:r>
      <w:r>
        <w:rPr>
          <w:rFonts w:cs="Times New Roman" w:ascii="Times New Roman" w:hAnsi="Times New Roman"/>
          <w:i/>
          <w:sz w:val="20"/>
          <w:szCs w:val="20"/>
        </w:rPr>
        <w:t>. Neurosurgery.</w:t>
      </w:r>
      <w:r>
        <w:rPr>
          <w:rFonts w:cs="Times New Roman" w:ascii="Times New Roman" w:hAnsi="Times New Roman"/>
          <w:sz w:val="20"/>
          <w:szCs w:val="20"/>
        </w:rPr>
        <w:t xml:space="preserve"> 1999;44(4):864-6; discussion 866-8. doi: 10.1097/00006123-199904000-00101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uebenacker CA, Heary RF, Baredes S. Type A immunoglobulin deficiency presenting as a mixed polymicrobial brain abscess: case report. </w:t>
      </w:r>
      <w:r>
        <w:rPr>
          <w:rFonts w:cs="Times New Roman" w:ascii="Times New Roman" w:hAnsi="Times New Roman"/>
          <w:i/>
          <w:sz w:val="20"/>
          <w:szCs w:val="20"/>
        </w:rPr>
        <w:t>Neurosurgery.</w:t>
      </w:r>
      <w:r>
        <w:rPr>
          <w:rFonts w:cs="Times New Roman" w:ascii="Times New Roman" w:hAnsi="Times New Roman"/>
          <w:sz w:val="20"/>
          <w:szCs w:val="20"/>
        </w:rPr>
        <w:t xml:space="preserve"> 1999;44(2):411-4. doi: 10.1097/00006123-199902000-00109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arlas O, Sencer A, Erkan K, Eraksoy H, Sencer S, Bayindir C. Stereotactic surgery in the management of brain abscess. </w:t>
      </w:r>
      <w:r>
        <w:rPr>
          <w:rFonts w:cs="Times New Roman" w:ascii="Times New Roman" w:hAnsi="Times New Roman"/>
          <w:i/>
          <w:sz w:val="20"/>
          <w:szCs w:val="20"/>
        </w:rPr>
        <w:t>Surg Neurol</w:t>
      </w:r>
      <w:r>
        <w:rPr>
          <w:rFonts w:cs="Times New Roman" w:ascii="Times New Roman" w:hAnsi="Times New Roman"/>
          <w:sz w:val="20"/>
          <w:szCs w:val="20"/>
        </w:rPr>
        <w:t xml:space="preserve"> 1999; 52:404-410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kimura T, Ideguchi M, Kawakami N, Ito H. Brain abscess with fatal intraventricular rupture caused by asymptomatic paranasal sinusitis. </w:t>
      </w:r>
      <w:r>
        <w:rPr>
          <w:rFonts w:cs="Times New Roman" w:ascii="Times New Roman" w:hAnsi="Times New Roman"/>
          <w:i/>
          <w:sz w:val="20"/>
          <w:szCs w:val="20"/>
        </w:rPr>
        <w:t>Eur Arch Otorhinolaryngol</w:t>
      </w:r>
      <w:r>
        <w:rPr>
          <w:rFonts w:cs="Times New Roman" w:ascii="Times New Roman" w:hAnsi="Times New Roman"/>
          <w:sz w:val="20"/>
          <w:szCs w:val="20"/>
        </w:rPr>
        <w:t xml:space="preserve">. 1998;255(7):382-3. doi: 10.1007/s004050050083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niglia RJ, Roth T, Blumberg EA. Polymicrobial brain abscess in a patient infected with human immunodeficiency virus. </w:t>
      </w:r>
      <w:r>
        <w:rPr>
          <w:rFonts w:cs="Times New Roman" w:ascii="Times New Roman" w:hAnsi="Times New Roman"/>
          <w:i/>
          <w:sz w:val="20"/>
          <w:szCs w:val="20"/>
        </w:rPr>
        <w:t>Clin Infect Dis</w:t>
      </w:r>
      <w:r>
        <w:rPr>
          <w:rFonts w:cs="Times New Roman" w:ascii="Times New Roman" w:hAnsi="Times New Roman"/>
          <w:sz w:val="20"/>
          <w:szCs w:val="20"/>
        </w:rPr>
        <w:t xml:space="preserve">. 1997;24(3):449-51. doi: 10.1093/clinids/24.3.449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ekkök IH, Baeesa SS, Higgins MJ, Ventureyra EC. Abscedation of posterior fossa dermoid cysts. </w:t>
      </w:r>
      <w:r>
        <w:rPr>
          <w:rFonts w:cs="Times New Roman" w:ascii="Times New Roman" w:hAnsi="Times New Roman"/>
          <w:i/>
          <w:sz w:val="20"/>
          <w:szCs w:val="20"/>
        </w:rPr>
        <w:t>Childs Nerv Syst</w:t>
      </w:r>
      <w:r>
        <w:rPr>
          <w:rFonts w:cs="Times New Roman" w:ascii="Times New Roman" w:hAnsi="Times New Roman"/>
          <w:sz w:val="20"/>
          <w:szCs w:val="20"/>
        </w:rPr>
        <w:t xml:space="preserve">. 1996;12(6):318-22. doi: 10.1007/BF00301020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impson AJ, Das SS, Mitchelmore IJ. Polymicrobial brain abscess involving Haemophilus paraphrophilus and Actinomyces odontolyticus. </w:t>
      </w:r>
      <w:r>
        <w:rPr>
          <w:rFonts w:cs="Times New Roman" w:ascii="Times New Roman" w:hAnsi="Times New Roman"/>
          <w:i/>
          <w:sz w:val="20"/>
          <w:szCs w:val="20"/>
        </w:rPr>
        <w:t>Postgrad Med J.</w:t>
      </w:r>
      <w:r>
        <w:rPr>
          <w:rFonts w:cs="Times New Roman" w:ascii="Times New Roman" w:hAnsi="Times New Roman"/>
          <w:sz w:val="20"/>
          <w:szCs w:val="20"/>
        </w:rPr>
        <w:t xml:space="preserve"> 1996;72(847):297-8. doi: 10.1136/pgmj.72.847.297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hatigan MC, Taylor RH. A potentially life-threatening upper eyelid laceration. </w:t>
      </w:r>
      <w:r>
        <w:rPr>
          <w:rFonts w:cs="Times New Roman" w:ascii="Times New Roman" w:hAnsi="Times New Roman"/>
          <w:i/>
          <w:sz w:val="20"/>
          <w:szCs w:val="20"/>
        </w:rPr>
        <w:t>Injury.</w:t>
      </w:r>
      <w:r>
        <w:rPr>
          <w:rFonts w:cs="Times New Roman" w:ascii="Times New Roman" w:hAnsi="Times New Roman"/>
          <w:sz w:val="20"/>
          <w:szCs w:val="20"/>
        </w:rPr>
        <w:t xml:space="preserve"> 1996;27(3):229-30. doi: 10.1016/0020-1383(95)00184-0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ethy S, Manto M, Kentos A, Konopnicki D, Pirotte B, Goldman S, Hildebrand J. PET findings in a brain abscess associated with a silent atrial septal defect. </w:t>
      </w:r>
      <w:r>
        <w:rPr>
          <w:rFonts w:cs="Times New Roman" w:ascii="Times New Roman" w:hAnsi="Times New Roman"/>
          <w:i/>
          <w:sz w:val="20"/>
          <w:szCs w:val="20"/>
        </w:rPr>
        <w:t>Clin Neurol Neurosurg.</w:t>
      </w:r>
      <w:r>
        <w:rPr>
          <w:rFonts w:cs="Times New Roman" w:ascii="Times New Roman" w:hAnsi="Times New Roman"/>
          <w:sz w:val="20"/>
          <w:szCs w:val="20"/>
        </w:rPr>
        <w:t xml:space="preserve"> 1995;97(4):349-53. doi: 10.1016/0303-8467(95)00067-t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ll WA. Hereditary hemorrhagic telangiectasia (Rendu-Osler-Weber disease) presenting with polymicrobial brain abscess. Case report. </w:t>
      </w:r>
      <w:r>
        <w:rPr>
          <w:rFonts w:cs="Times New Roman" w:ascii="Times New Roman" w:hAnsi="Times New Roman"/>
          <w:i/>
          <w:sz w:val="20"/>
          <w:szCs w:val="20"/>
        </w:rPr>
        <w:t>J Neurosurg</w:t>
      </w:r>
      <w:r>
        <w:rPr>
          <w:rFonts w:cs="Times New Roman" w:ascii="Times New Roman" w:hAnsi="Times New Roman"/>
          <w:sz w:val="20"/>
          <w:szCs w:val="20"/>
        </w:rPr>
        <w:t>. 1994;81(2):294-6. doi: 10.3171/jns.1994.81.2.029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avas E, Martínez-San Millán J, García-Villanueva M, de Blas A. Brain abscess with intracranial gas formation: case report. </w:t>
      </w:r>
      <w:r>
        <w:rPr>
          <w:rFonts w:cs="Times New Roman" w:ascii="Times New Roman" w:hAnsi="Times New Roman"/>
          <w:i/>
          <w:sz w:val="20"/>
          <w:szCs w:val="20"/>
        </w:rPr>
        <w:t>Clin Infect Dis.</w:t>
      </w:r>
      <w:r>
        <w:rPr>
          <w:rFonts w:cs="Times New Roman" w:ascii="Times New Roman" w:hAnsi="Times New Roman"/>
          <w:sz w:val="20"/>
          <w:szCs w:val="20"/>
        </w:rPr>
        <w:t xml:space="preserve"> 1994;19(1):219-20. doi: 10.1093/clinids/19.1.219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ase records of the Massachusetts General Hospital. Weekly clinicopathological exercises. Case 43-1993. A 71-year-old woman with confusion, hemianopia, and an occipital mass. </w:t>
      </w:r>
      <w:r>
        <w:rPr>
          <w:rFonts w:cs="Times New Roman" w:ascii="Times New Roman" w:hAnsi="Times New Roman"/>
          <w:i/>
          <w:sz w:val="20"/>
          <w:szCs w:val="20"/>
        </w:rPr>
        <w:t>N Engl J Med.</w:t>
      </w:r>
      <w:r>
        <w:rPr>
          <w:rFonts w:cs="Times New Roman" w:ascii="Times New Roman" w:hAnsi="Times New Roman"/>
          <w:sz w:val="20"/>
          <w:szCs w:val="20"/>
        </w:rPr>
        <w:t xml:space="preserve"> 1993;329(18):1335-41. doi: 10.1056/NEJM19931028329180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ase records of the Massachusetts General Hospital. Weekly clinicopathological exercises. Case 16-1990. A 57-year-old woman with a thalamic lesion and pulmonary arteriovenous fistulas. </w:t>
      </w:r>
      <w:r>
        <w:rPr>
          <w:rFonts w:cs="Times New Roman" w:ascii="Times New Roman" w:hAnsi="Times New Roman"/>
          <w:i/>
          <w:sz w:val="20"/>
          <w:szCs w:val="20"/>
        </w:rPr>
        <w:t>N Engl J Med</w:t>
      </w:r>
      <w:r>
        <w:rPr>
          <w:rFonts w:cs="Times New Roman" w:ascii="Times New Roman" w:hAnsi="Times New Roman"/>
          <w:sz w:val="20"/>
          <w:szCs w:val="20"/>
        </w:rPr>
        <w:t>. 1990;322(16):1139-48. doi: 10.1056/NEJM199004193221608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ray F, Gherardi R, Baudrimont M, Gaulard P, Meyrignac C, Vedrenne C, Poirier J. Leucoencephalopathy with multinucleated giant cells containing human immune deficiency virus-like particles and multiple opportunistic cerebral infections in one patient with AIDS. </w:t>
      </w:r>
      <w:r>
        <w:rPr>
          <w:rFonts w:cs="Times New Roman" w:ascii="Times New Roman" w:hAnsi="Times New Roman"/>
          <w:i/>
          <w:sz w:val="20"/>
          <w:szCs w:val="20"/>
        </w:rPr>
        <w:t xml:space="preserve">Acta Neuropathol. </w:t>
      </w:r>
      <w:r>
        <w:rPr>
          <w:rFonts w:cs="Times New Roman" w:ascii="Times New Roman" w:hAnsi="Times New Roman"/>
          <w:sz w:val="20"/>
          <w:szCs w:val="20"/>
        </w:rPr>
        <w:t>1987;73(1):99-104. doi: 10.1007/BF00695508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Bishburg E, Sunderam G, Reichman LB, Kapila R. Central nervous system tuberculosis with the acquired immunodeficiency syndrome and its related complex. </w:t>
      </w:r>
      <w:r>
        <w:rPr>
          <w:rFonts w:cs="Times New Roman" w:ascii="Times New Roman" w:hAnsi="Times New Roman"/>
          <w:i/>
          <w:sz w:val="20"/>
          <w:szCs w:val="20"/>
        </w:rPr>
        <w:t>Ann Intern Med</w:t>
      </w:r>
      <w:r>
        <w:rPr>
          <w:rFonts w:cs="Times New Roman" w:ascii="Times New Roman" w:hAnsi="Times New Roman"/>
          <w:sz w:val="20"/>
          <w:szCs w:val="20"/>
        </w:rPr>
        <w:t xml:space="preserve">. 1986;105(2):210-3. doi: 10.7326/0003-4819-105-2-210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ee CP, Coltheart GJ. Cerebritis preceding cerebral abscess formation: a report of three cases. </w:t>
      </w:r>
      <w:r>
        <w:rPr>
          <w:rFonts w:cs="Times New Roman" w:ascii="Times New Roman" w:hAnsi="Times New Roman"/>
          <w:i/>
          <w:sz w:val="20"/>
          <w:szCs w:val="20"/>
        </w:rPr>
        <w:t>Aust N Z J Surg.</w:t>
      </w:r>
      <w:r>
        <w:rPr>
          <w:rFonts w:cs="Times New Roman" w:ascii="Times New Roman" w:hAnsi="Times New Roman"/>
          <w:sz w:val="20"/>
          <w:szCs w:val="20"/>
        </w:rPr>
        <w:t xml:space="preserve"> 1986;56(8):657-60. doi: 10.1111/j.1445-2197.1986.tb04523.x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llworth JR, Perina D, Boykin D, Young FH Jr, Porter RC. Central nervous system nocardiosis associated with a traumatic polymicrobial brain abscess.</w:t>
      </w:r>
      <w:r>
        <w:rPr>
          <w:rFonts w:cs="Times New Roman" w:ascii="Times New Roman" w:hAnsi="Times New Roman"/>
          <w:i/>
          <w:sz w:val="20"/>
          <w:szCs w:val="20"/>
        </w:rPr>
        <w:t xml:space="preserve"> Pediatr Infect Dis.</w:t>
      </w:r>
      <w:r>
        <w:rPr>
          <w:rFonts w:cs="Times New Roman" w:ascii="Times New Roman" w:hAnsi="Times New Roman"/>
          <w:sz w:val="20"/>
          <w:szCs w:val="20"/>
        </w:rPr>
        <w:t xml:space="preserve"> 1985;4(4):411-3. doi: 10.1097/00006454-198507000-00018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Dijkmans BA, Thomeer RT, Vielvoye GJ, Lampe AS, Mattie H. Brain abscess due to Streptobacillus moniliformis and Actinobacterium meyerii. </w:t>
      </w:r>
      <w:r>
        <w:rPr>
          <w:rFonts w:cs="Times New Roman" w:ascii="Times New Roman" w:hAnsi="Times New Roman"/>
          <w:i/>
          <w:sz w:val="20"/>
          <w:szCs w:val="20"/>
        </w:rPr>
        <w:t>Infection</w:t>
      </w:r>
      <w:r>
        <w:rPr>
          <w:rFonts w:cs="Times New Roman" w:ascii="Times New Roman" w:hAnsi="Times New Roman"/>
          <w:sz w:val="20"/>
          <w:szCs w:val="20"/>
        </w:rPr>
        <w:t>. 1984;12(4):262-4. doi: 10.1007/BF01645956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Young RF, Frazee J. Gas within intracranial abscess cavities: an indication for surgical excision. </w:t>
      </w:r>
      <w:r>
        <w:rPr>
          <w:rFonts w:cs="Times New Roman" w:ascii="Times New Roman" w:hAnsi="Times New Roman"/>
          <w:i/>
          <w:sz w:val="20"/>
          <w:szCs w:val="20"/>
        </w:rPr>
        <w:t>Ann Neurol.</w:t>
      </w:r>
      <w:r>
        <w:rPr>
          <w:rFonts w:cs="Times New Roman" w:ascii="Times New Roman" w:hAnsi="Times New Roman"/>
          <w:sz w:val="20"/>
          <w:szCs w:val="20"/>
        </w:rPr>
        <w:t xml:space="preserve"> 1984;16(1):35-9. doi: 10.1002/ana.410160108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ress OW, Ramsey PG. Central nervous system infections associated with hereditary hemorrhagic telangiectasia. </w:t>
      </w:r>
      <w:r>
        <w:rPr>
          <w:rFonts w:cs="Times New Roman" w:ascii="Times New Roman" w:hAnsi="Times New Roman"/>
          <w:i/>
          <w:sz w:val="20"/>
          <w:szCs w:val="20"/>
        </w:rPr>
        <w:t xml:space="preserve">Am J Med. </w:t>
      </w:r>
      <w:r>
        <w:rPr>
          <w:rFonts w:cs="Times New Roman" w:ascii="Times New Roman" w:hAnsi="Times New Roman"/>
          <w:sz w:val="20"/>
          <w:szCs w:val="20"/>
        </w:rPr>
        <w:t xml:space="preserve">1984;77(1):86-92. doi: 10.1016/0002-9343(84)90441-8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evy RM, Pons VG, Rosenblum ML. Central nervous system mass lesions in the acquired immunodeficiency syndrome (AIDS). </w:t>
      </w:r>
      <w:r>
        <w:rPr>
          <w:rFonts w:cs="Times New Roman" w:ascii="Times New Roman" w:hAnsi="Times New Roman"/>
          <w:i/>
          <w:sz w:val="20"/>
          <w:szCs w:val="20"/>
        </w:rPr>
        <w:t>J Neurosurg.</w:t>
      </w:r>
      <w:r>
        <w:rPr>
          <w:rFonts w:cs="Times New Roman" w:ascii="Times New Roman" w:hAnsi="Times New Roman"/>
          <w:sz w:val="20"/>
          <w:szCs w:val="20"/>
        </w:rPr>
        <w:t xml:space="preserve"> 1984;61(1):9-16. doi: 10.3171/jns.1984.61.1.0009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race A, Drake-Lee A. Role of anaerobes in cerebral abscesses of sinus origin. </w:t>
      </w:r>
      <w:r>
        <w:rPr>
          <w:rFonts w:cs="Times New Roman" w:ascii="Times New Roman" w:hAnsi="Times New Roman"/>
          <w:i/>
          <w:sz w:val="20"/>
          <w:szCs w:val="20"/>
        </w:rPr>
        <w:t>Br Med J (Clin Res Ed)</w:t>
      </w:r>
      <w:r>
        <w:rPr>
          <w:rFonts w:cs="Times New Roman" w:ascii="Times New Roman" w:hAnsi="Times New Roman"/>
          <w:sz w:val="20"/>
          <w:szCs w:val="20"/>
        </w:rPr>
        <w:t xml:space="preserve">. 1984;288(6419):758-9. doi: 10.1136/bmj.288.6419.758-a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ble NS, Hengerer A, Powell KR. Acute frontal sinusitis with intracranial complications.</w:t>
      </w:r>
      <w:r>
        <w:rPr>
          <w:rFonts w:cs="Times New Roman" w:ascii="Times New Roman" w:hAnsi="Times New Roman"/>
          <w:i/>
          <w:sz w:val="20"/>
          <w:szCs w:val="20"/>
        </w:rPr>
        <w:t xml:space="preserve"> Pediatr Infect Dis. </w:t>
      </w:r>
      <w:r>
        <w:rPr>
          <w:rFonts w:cs="Times New Roman" w:ascii="Times New Roman" w:hAnsi="Times New Roman"/>
          <w:sz w:val="20"/>
          <w:szCs w:val="20"/>
        </w:rPr>
        <w:t>1984;3(1):58-61. doi: 10.1097/00006454-198401000-00014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ärkönen M. Hereditary hemorrhagic telangiectasia (Osler-Weber-Rendu disease) complicated by pulmonary arteriovenous fistula and brain abscess. </w:t>
      </w:r>
      <w:r>
        <w:rPr>
          <w:rFonts w:cs="Times New Roman" w:ascii="Times New Roman" w:hAnsi="Times New Roman"/>
          <w:i/>
          <w:sz w:val="20"/>
          <w:szCs w:val="20"/>
        </w:rPr>
        <w:t>Acta Med Scand.</w:t>
      </w:r>
      <w:r>
        <w:rPr>
          <w:rFonts w:cs="Times New Roman" w:ascii="Times New Roman" w:hAnsi="Times New Roman"/>
          <w:sz w:val="20"/>
          <w:szCs w:val="20"/>
        </w:rPr>
        <w:t xml:space="preserve"> 1981;209(1-2):137-9. doi: 10.1111/j.0954-6820.1981.tb11567.x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arner JF, Perkins RL, Cordero L. Metronidazole therapy of anaerobic bacteremia, meningitis, and brain abscess.</w:t>
      </w:r>
      <w:r>
        <w:rPr>
          <w:rFonts w:cs="Times New Roman" w:ascii="Times New Roman" w:hAnsi="Times New Roman"/>
          <w:i/>
          <w:sz w:val="20"/>
          <w:szCs w:val="20"/>
        </w:rPr>
        <w:t xml:space="preserve"> Arch Intern Med.</w:t>
      </w:r>
      <w:r>
        <w:rPr>
          <w:rFonts w:cs="Times New Roman" w:ascii="Times New Roman" w:hAnsi="Times New Roman"/>
          <w:sz w:val="20"/>
          <w:szCs w:val="20"/>
        </w:rPr>
        <w:t xml:space="preserve"> 1979;139(2):167-9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omán G, Fisher M, Perl DP, Poser CM. Neurological manifestations of hereditary hemorrhagic telangiectasia (Rendu-Osler-Weber disease): report of 2 cases and review of the literature. </w:t>
      </w:r>
      <w:r>
        <w:rPr>
          <w:rFonts w:cs="Times New Roman" w:ascii="Times New Roman" w:hAnsi="Times New Roman"/>
          <w:i/>
          <w:sz w:val="20"/>
          <w:szCs w:val="20"/>
        </w:rPr>
        <w:t>Ann Neurol.</w:t>
      </w:r>
      <w:r>
        <w:rPr>
          <w:rFonts w:cs="Times New Roman" w:ascii="Times New Roman" w:hAnsi="Times New Roman"/>
          <w:sz w:val="20"/>
          <w:szCs w:val="20"/>
        </w:rPr>
        <w:t xml:space="preserve"> 1978;4(2):130-44. doi: 10.1002/ana.410040207.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 xml:space="preserve">Adams HP Jr, Subbiah B, Bosch EP. Neurologic aspects of hereditary hemorrhagic telangiectasia. Report of two cases. </w:t>
      </w:r>
      <w:r>
        <w:rPr>
          <w:rFonts w:cs="Times New Roman" w:ascii="Times New Roman" w:hAnsi="Times New Roman"/>
          <w:i/>
          <w:sz w:val="20"/>
          <w:szCs w:val="20"/>
        </w:rPr>
        <w:t>Arch Neurol.</w:t>
      </w:r>
      <w:r>
        <w:rPr>
          <w:rFonts w:cs="Times New Roman" w:ascii="Times New Roman" w:hAnsi="Times New Roman"/>
          <w:sz w:val="20"/>
          <w:szCs w:val="20"/>
        </w:rPr>
        <w:t xml:space="preserve"> 1977;34(2):101-4. doi: 10.1001/archneur.1977.00500140055011.</w:t>
      </w:r>
    </w:p>
    <w:sectPr>
      <w:type w:val="nextPage"/>
      <w:pgSz w:orient="landscape" w:w="15840" w:h="12240"/>
      <w:pgMar w:left="1560" w:right="63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  <w:font w:name="CFFDP O+ Caecilia LT Std">
    <w:altName w:val="Caecilia LT Std"/>
    <w:charset w:val="00"/>
    <w:family w:val="roman"/>
    <w:pitch w:val="default"/>
  </w:font>
  <w:font w:name="MinionPro-Regular">
    <w:altName w:val="Cambria"/>
    <w:charset w:val="00"/>
    <w:family w:val="roman"/>
    <w:pitch w:val="default"/>
  </w:font>
  <w:font w:name="Minion-Regular">
    <w:altName w:val="Cambria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AdvTTc9c3bd71">
    <w:altName w:val="Cambria"/>
    <w:charset w:val="00"/>
    <w:family w:val="roman"/>
    <w:pitch w:val="default"/>
  </w:font>
  <w:font w:name="AdvP7627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07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eastAsia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Default">
    <w:name w:val="Default"/>
    <w:qFormat/>
    <w:pPr>
      <w:widowControl/>
      <w:autoSpaceDE w:val="false"/>
      <w:bidi w:val="0"/>
    </w:pPr>
    <w:rPr>
      <w:rFonts w:ascii="CFFDP O+ Caecilia LT Std;Caecilia LT Std" w:hAnsi="CFFDP O+ Caecilia LT Std;Caecilia LT Std" w:eastAsia="Calibri" w:cs="CFFDP O+ Caecilia LT Std;Caecilia LT Std"/>
      <w:color w:val="000000"/>
      <w:sz w:val="24"/>
      <w:szCs w:val="24"/>
      <w:lang w:val="en-CA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7:59:00Z</dcterms:created>
  <dc:creator>J Lu</dc:creator>
  <dc:description/>
  <cp:keywords/>
  <dc:language>en-US</dc:language>
  <cp:lastModifiedBy>J Lu</cp:lastModifiedBy>
  <dcterms:modified xsi:type="dcterms:W3CDTF">2024-03-13T18:20:00Z</dcterms:modified>
  <cp:revision>4</cp:revision>
  <dc:subject/>
  <dc:title/>
</cp:coreProperties>
</file>